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C8DA1" w14:textId="62BF6EDA" w:rsidR="00994A3D" w:rsidRPr="00603D5D" w:rsidRDefault="00654E8F" w:rsidP="2E29269B">
      <w:pPr>
        <w:pStyle w:val="SupplementaryMaterial"/>
        <w:jc w:val="left"/>
        <w:rPr>
          <w:i w:val="0"/>
          <w:sz w:val="24"/>
          <w:szCs w:val="24"/>
        </w:rPr>
      </w:pPr>
      <w:r w:rsidRPr="2E29269B">
        <w:rPr>
          <w:i w:val="0"/>
          <w:sz w:val="24"/>
          <w:szCs w:val="24"/>
        </w:rPr>
        <w:t xml:space="preserve">Supplementary </w:t>
      </w:r>
      <w:r w:rsidR="491DB79D" w:rsidRPr="2E29269B">
        <w:rPr>
          <w:i w:val="0"/>
          <w:sz w:val="24"/>
          <w:szCs w:val="24"/>
        </w:rPr>
        <w:t>Tables</w:t>
      </w:r>
    </w:p>
    <w:p w14:paraId="3E41257F" w14:textId="4ED39EB2" w:rsidR="491DB79D" w:rsidRDefault="491DB79D" w:rsidP="2E29269B">
      <w:pPr>
        <w:keepNext/>
        <w:rPr>
          <w:rFonts w:cs="Times New Roman"/>
        </w:rPr>
      </w:pPr>
      <w:r w:rsidRPr="2E29269B">
        <w:rPr>
          <w:rFonts w:cs="Times New Roman"/>
          <w:b/>
          <w:bCs/>
        </w:rPr>
        <w:t xml:space="preserve">Supplementary Table </w:t>
      </w:r>
      <w:r w:rsidRPr="2E29269B">
        <w:rPr>
          <w:rFonts w:cs="Times New Roman"/>
          <w:b/>
          <w:bCs/>
        </w:rPr>
        <w:fldChar w:fldCharType="begin"/>
      </w:r>
      <w:r w:rsidRPr="2E29269B">
        <w:rPr>
          <w:rFonts w:cs="Times New Roman"/>
          <w:b/>
          <w:bCs/>
        </w:rPr>
        <w:instrText xml:space="preserve"> SEQ Figure \* ARABIC </w:instrText>
      </w:r>
      <w:r w:rsidRPr="2E29269B">
        <w:rPr>
          <w:rFonts w:cs="Times New Roman"/>
          <w:b/>
          <w:bCs/>
        </w:rPr>
        <w:fldChar w:fldCharType="separate"/>
      </w:r>
      <w:r w:rsidRPr="2E29269B">
        <w:rPr>
          <w:rFonts w:cs="Times New Roman"/>
          <w:b/>
          <w:bCs/>
          <w:noProof/>
        </w:rPr>
        <w:t>1</w:t>
      </w:r>
      <w:r w:rsidRPr="2E29269B">
        <w:rPr>
          <w:rFonts w:cs="Times New Roman"/>
          <w:b/>
          <w:bCs/>
        </w:rPr>
        <w:fldChar w:fldCharType="end"/>
      </w:r>
      <w:r w:rsidRPr="2E29269B">
        <w:rPr>
          <w:rFonts w:cs="Times New Roman"/>
          <w:b/>
          <w:bCs/>
        </w:rPr>
        <w:t>.</w:t>
      </w:r>
      <w:r w:rsidRPr="2E29269B">
        <w:rPr>
          <w:rFonts w:cs="Times New Roman"/>
        </w:rPr>
        <w:t xml:space="preserve"> Germline </w:t>
      </w:r>
      <w:r w:rsidRPr="2E29269B">
        <w:rPr>
          <w:rFonts w:cs="Times New Roman"/>
          <w:i/>
          <w:iCs/>
        </w:rPr>
        <w:t>TP53</w:t>
      </w:r>
      <w:r w:rsidRPr="2E29269B">
        <w:rPr>
          <w:rFonts w:cs="Times New Roman"/>
        </w:rPr>
        <w:t xml:space="preserve"> variants identified in individuals from the NCI-LFS and NCI-GEO cohorts included in the study.  </w:t>
      </w:r>
    </w:p>
    <w:tbl>
      <w:tblPr>
        <w:tblW w:w="10320" w:type="dxa"/>
        <w:tblLook w:val="04A0" w:firstRow="1" w:lastRow="0" w:firstColumn="1" w:lastColumn="0" w:noHBand="0" w:noVBand="1"/>
      </w:tblPr>
      <w:tblGrid>
        <w:gridCol w:w="3415"/>
        <w:gridCol w:w="3150"/>
        <w:gridCol w:w="1755"/>
        <w:gridCol w:w="2000"/>
      </w:tblGrid>
      <w:tr w:rsidR="002665FD" w:rsidRPr="00B73090" w14:paraId="4DCA6C09" w14:textId="77777777" w:rsidTr="00557A50">
        <w:trPr>
          <w:trHeight w:val="32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3E8E70" w14:textId="71EEAECE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2E29269B">
              <w:rPr>
                <w:rFonts w:eastAsia="Times New Roman" w:cs="Times New Roman"/>
                <w:b/>
                <w:bCs/>
                <w:color w:val="000000" w:themeColor="text1"/>
              </w:rPr>
              <w:t xml:space="preserve">Germline </w:t>
            </w:r>
            <w:r w:rsidRPr="2E29269B">
              <w:rPr>
                <w:rFonts w:eastAsia="Times New Roman" w:cs="Times New Roman"/>
                <w:b/>
                <w:bCs/>
                <w:i/>
                <w:iCs/>
                <w:color w:val="000000" w:themeColor="text1"/>
              </w:rPr>
              <w:t>TP53</w:t>
            </w:r>
            <w:r w:rsidRPr="2E29269B">
              <w:rPr>
                <w:rFonts w:eastAsia="Times New Roman" w:cs="Times New Roman"/>
                <w:b/>
                <w:bCs/>
                <w:color w:val="000000" w:themeColor="text1"/>
              </w:rPr>
              <w:t xml:space="preserve"> Variant (c.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EB4BB6" w14:textId="6CB5012E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2E29269B">
              <w:rPr>
                <w:rFonts w:eastAsia="Times New Roman" w:cs="Times New Roman"/>
                <w:b/>
                <w:bCs/>
                <w:color w:val="000000" w:themeColor="text1"/>
              </w:rPr>
              <w:t xml:space="preserve">Germline </w:t>
            </w:r>
            <w:r w:rsidRPr="2E29269B">
              <w:rPr>
                <w:rFonts w:eastAsia="Times New Roman" w:cs="Times New Roman"/>
                <w:b/>
                <w:bCs/>
                <w:i/>
                <w:iCs/>
                <w:color w:val="000000" w:themeColor="text1"/>
              </w:rPr>
              <w:t>TP53</w:t>
            </w:r>
            <w:r w:rsidRPr="2E29269B">
              <w:rPr>
                <w:rFonts w:eastAsia="Times New Roman" w:cs="Times New Roman"/>
                <w:b/>
                <w:bCs/>
                <w:color w:val="000000" w:themeColor="text1"/>
              </w:rPr>
              <w:t xml:space="preserve"> Variant (p.)</w:t>
            </w:r>
          </w:p>
        </w:tc>
        <w:tc>
          <w:tcPr>
            <w:tcW w:w="3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655DC0" w14:textId="7D9917F4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2E29269B">
              <w:rPr>
                <w:rFonts w:eastAsia="Times New Roman" w:cs="Times New Roman"/>
                <w:b/>
                <w:bCs/>
                <w:color w:val="000000" w:themeColor="text1"/>
              </w:rPr>
              <w:t>Number of individuals with variant</w:t>
            </w:r>
          </w:p>
        </w:tc>
      </w:tr>
      <w:tr w:rsidR="002665FD" w:rsidRPr="00B73090" w14:paraId="4CFD2593" w14:textId="77777777" w:rsidTr="00557A50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08B0309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0003534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305E9EE" w14:textId="537AD087" w:rsidR="002665FD" w:rsidRPr="00282146" w:rsidRDefault="002665FD" w:rsidP="002665F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82146">
              <w:rPr>
                <w:rFonts w:eastAsia="Times New Roman" w:cs="Times New Roman"/>
                <w:b/>
                <w:bCs/>
                <w:color w:val="000000"/>
                <w:szCs w:val="24"/>
              </w:rPr>
              <w:t>NCI-LF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EC015C" w14:textId="19CE809F" w:rsidR="002665FD" w:rsidRPr="00282146" w:rsidRDefault="002665FD" w:rsidP="002665F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82146">
              <w:rPr>
                <w:rFonts w:eastAsia="Times New Roman" w:cs="Times New Roman"/>
                <w:b/>
                <w:bCs/>
                <w:color w:val="000000"/>
                <w:szCs w:val="24"/>
              </w:rPr>
              <w:t>NCI-GEO</w:t>
            </w:r>
          </w:p>
        </w:tc>
      </w:tr>
      <w:tr w:rsidR="002665FD" w:rsidRPr="00B73090" w14:paraId="0F6ED48F" w14:textId="77777777" w:rsidTr="00557A50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3AADA2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c.?(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del 5'UTR_3'UTR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23D667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5'UTR_3'UTR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E4E9E2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ED7357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2E973155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DD207B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c.?(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del 5'UTR_exon 1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33E0CF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?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441BAD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E6715A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0F5D1C6B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4C6716" w14:textId="014AD006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451C&gt;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1BB5B3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P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151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164D7F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A7E731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3D4F9869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17F1A4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c.?(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del exon1-8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9DDFF7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?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A5FA33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7C3D7C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6DAC3181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96D03C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c.?(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del prom_ex1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BF4A58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?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93BC75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B1879C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6F0527C9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F406CC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1006G&gt;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B56700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E336*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3D28E5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56A503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6F202B8B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D43B50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1010G&gt;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F4381D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R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337H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199864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F7DE82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3BE6F73A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335953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1024C&gt;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F6994D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R342*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63D1C6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73789C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470ED3AD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A73DF8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1025G&gt;C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011B06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R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342P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769D68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816BBB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5F6493F1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DB7FAC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1040C&gt;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BDAB92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A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347D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6BE1D2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C310B4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510315C9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8C7A7D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159G&gt;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43E381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W53*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7B9A62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DEAF97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15A4FE95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67A95D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189delinsAG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D963D2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P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64f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D7660D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72D6BE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1F966232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C75F82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227_279del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A80611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A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76f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FDC684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B59809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53C4940F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41D23B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-29+1G&gt;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2B18DE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?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65EB06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F5E7A5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03635C0A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70EBAD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331_365dup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0E18BA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T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123f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D758FB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7D84FA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3DCF03A4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CEB0CB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332T&gt;C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612853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L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111P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54C40D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F22700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784F258B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CB7FD9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365_366del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F4766F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V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122f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70488F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9C4D53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58E31C20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602EC6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375G&gt;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EF1D58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T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125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45BABF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19FBF1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35162167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BACDB8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375G&gt;C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72DA5E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T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125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302FC7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A5A0C9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3C245403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0C32DA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389T&gt;C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07A525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L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130P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574F03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7F065F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17C9F3C6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B7C756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454_466del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671CB0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P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152f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C45BBD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00264B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60C06C08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99B551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455C&gt;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CDBBB7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P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152L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A74CC5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3913FC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05464811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FD65AB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473G&gt;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322724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R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158H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1457A3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72CD9A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5324DB35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4773B6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493C&gt;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2F0E84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Q165*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4CD277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330A74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0E541ED8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FA5CA4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524G&gt;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C0D7FE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R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175H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2B1201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5E64F7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2665FD" w:rsidRPr="00B73090" w14:paraId="77F600D6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2FF70C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530C&gt;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255223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P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177R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CCED32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B460E4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33F8E048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8B152B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535C&gt;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B7DD2C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H179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ACD6ED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BDF1FB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35626C30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C1098A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559+1G&gt;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97D5BE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?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EF8EFF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4DB695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361BA2BD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DD433C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569C&gt;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690774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P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190L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4F9886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9B2D0A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6F6C28AB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3EF8C9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586C&gt;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DB25D6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R196*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477563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6F06FE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2A6DA661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6125A1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636del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ED4E8E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R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213f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EB78DA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87FFD1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26C571E3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94AC95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637C&gt;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ADA5B3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R213*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BA8824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0584D4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447E08AE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AEE621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lastRenderedPageBreak/>
              <w:t>c.655C&gt;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BF89EE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P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219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1B58BD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280614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72FDDA08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1FC5C4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659A&gt;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F2BFC8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Y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220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B40B64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25A37D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57E9C372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A26D21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660T&gt;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414727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Y220*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539DE7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DD6E9F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534175AF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FBC5A7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711G&gt;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DA7E51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M237I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2CE3C9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2B6153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7A8616C3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4C8DD3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712T&gt;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E98390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C238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68EFB9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C15FD4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15BA1302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243360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713G&gt;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D39927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C238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A75E9C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E560A9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2665FD" w:rsidRPr="00B73090" w14:paraId="1DDF4538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77DE83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724T&gt;C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A01690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C242R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8E7D62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6D082C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65A93212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6F48E4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725G&gt;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4C1A9C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C242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A5ACF6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E92E7D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2DA1CEB1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F2D361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733G&gt;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A3E6DC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G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245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DC6FB8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B6D1F8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3C1C1606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832D99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736A&gt;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79237E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M246V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537B9B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B9B330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38001622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85B900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742C&gt;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170027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R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248W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6DB91F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63DC1C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235C3E10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5DE8C5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743G&gt;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B7C648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R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248Q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3E5D3F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8C105C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2665FD" w:rsidRPr="00B73090" w14:paraId="0D844E76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C5BED6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817C&gt;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36D51C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R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273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9A63F2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F90D6A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3B592FD4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C2CC20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817C&gt;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1DB77F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R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273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15751A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3A4AED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712E354E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8CA7AA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818G&gt;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0901D2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R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273H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979FB1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D6314D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2665FD" w:rsidRPr="00B73090" w14:paraId="0CE8345D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BFE57A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821T&gt;C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D341C7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V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274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8F3B91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ED266F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2D2D681D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2D8490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832C&gt;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436BAB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P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278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86536A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3AF09C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25E16747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FFF966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844C&gt;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0FA83B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R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282W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B5A1AC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080CD7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2665FD" w:rsidRPr="00B73090" w14:paraId="7CBE133D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43DA18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856G&gt;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12B99C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E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286K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678F49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F08F80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74432DFB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F51807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892G&gt;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A78A9A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E298*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7D096A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DF0EAF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25AF2574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47F14A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916C&gt;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008E81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R306*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67D6E8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AC7FC9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5797C3B3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3C880A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919+1G&gt;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3BCA9C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?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D8C0DA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6B408A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71340CDB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3B947F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920-1G&gt;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BCD09D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?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9BCFE7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83CBF4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4B654381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DE16C1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95_96+6delinsCT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1BEB38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?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1B759F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7C2A08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28E0EBDD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DB9A76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951del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C1583E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Q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317f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62FEEA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DA4049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4541BD41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C551BA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c.?(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del exon 1-11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DD419C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?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2ACCE0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0260A1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665FD" w:rsidRPr="00B73090" w14:paraId="55C35D12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064C5F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-29+1G&gt;C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AC7F40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?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9A9092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A8EE1A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18325BA6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D65EAB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340_346dup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FAABE0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S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116f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A07D7B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FA87A4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3ED9A7FE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F2A434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358A&gt;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9241E0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K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120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F5DFD5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989D5D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2665FD" w:rsidRPr="00B73090" w14:paraId="6126BD5E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0E7F62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390_426del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39B0B7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N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131f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3D155B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68F25C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27AA0040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3B98FD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439del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68F395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V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147f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557484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63E08B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61AD4036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D8633A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782+1G&gt;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6388F3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?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89CD28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90738A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405970F5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85319B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782+2T&gt;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CCE6EA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p.?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C39684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723B4B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27094B93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4F3022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836G&gt;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F66CFA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G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279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BFB0D9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F062C1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22B1E36C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A5087E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880del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438532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E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294f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598436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31FC8A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4C47F33A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6E5CEF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902del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F0073B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P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301f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522412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3EA4E0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783117BA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4AC757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902dup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CE5B8C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G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302f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9B0F4E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A71081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665FD" w:rsidRPr="00B73090" w14:paraId="65873C65" w14:textId="77777777" w:rsidTr="00557A50">
        <w:trPr>
          <w:trHeight w:val="31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6825DF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c.995T&gt;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8193AF" w14:textId="77777777" w:rsidR="002665FD" w:rsidRPr="00B73090" w:rsidRDefault="002665FD" w:rsidP="002665F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73090">
              <w:rPr>
                <w:rFonts w:eastAsia="Times New Roman" w:cs="Times New Roman"/>
                <w:color w:val="000000"/>
                <w:szCs w:val="24"/>
              </w:rPr>
              <w:t>p.I</w:t>
            </w:r>
            <w:proofErr w:type="gramEnd"/>
            <w:r w:rsidRPr="00B73090">
              <w:rPr>
                <w:rFonts w:eastAsia="Times New Roman" w:cs="Times New Roman"/>
                <w:color w:val="000000"/>
                <w:szCs w:val="24"/>
              </w:rPr>
              <w:t>332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0B78D8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27A8E6" w14:textId="77777777" w:rsidR="002665FD" w:rsidRPr="00B73090" w:rsidRDefault="002665FD" w:rsidP="002665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309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</w:tbl>
    <w:p w14:paraId="16C05173" w14:textId="77777777" w:rsidR="00D719D5" w:rsidRDefault="00D719D5" w:rsidP="00603D5D">
      <w:pPr>
        <w:keepNext/>
        <w:rPr>
          <w:rFonts w:cs="Times New Roman"/>
          <w:b/>
          <w:szCs w:val="24"/>
        </w:rPr>
      </w:pPr>
    </w:p>
    <w:p w14:paraId="7C0B2294" w14:textId="7DEA0BC2" w:rsidR="008D78A2" w:rsidRDefault="00603D5D" w:rsidP="00183C07">
      <w:pPr>
        <w:keepNext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t xml:space="preserve"> </w:t>
      </w:r>
      <w:r w:rsidR="00D34B98">
        <w:t>Statistical analyses of sarcoma topography in LFS compared by age in the NCI-LFS cohort (</w:t>
      </w:r>
      <w:r>
        <w:t>Chi-squared analysis</w:t>
      </w:r>
      <w:r w:rsidR="00D34B98">
        <w:t>, d</w:t>
      </w:r>
      <w:r>
        <w:t>egrees of freedom (</w:t>
      </w:r>
      <w:proofErr w:type="spellStart"/>
      <w:r>
        <w:t>DoF</w:t>
      </w:r>
      <w:proofErr w:type="spellEnd"/>
      <w:r>
        <w:t>) is 7</w:t>
      </w:r>
      <w:r w:rsidR="00D34B98">
        <w:t>).</w:t>
      </w:r>
    </w:p>
    <w:tbl>
      <w:tblPr>
        <w:tblW w:w="10320" w:type="dxa"/>
        <w:tblLook w:val="04A0" w:firstRow="1" w:lastRow="0" w:firstColumn="1" w:lastColumn="0" w:noHBand="0" w:noVBand="1"/>
      </w:tblPr>
      <w:tblGrid>
        <w:gridCol w:w="1648"/>
        <w:gridCol w:w="1487"/>
        <w:gridCol w:w="959"/>
        <w:gridCol w:w="1487"/>
        <w:gridCol w:w="959"/>
        <w:gridCol w:w="740"/>
        <w:gridCol w:w="3040"/>
      </w:tblGrid>
      <w:tr w:rsidR="00945594" w:rsidRPr="00D719D5" w14:paraId="04475D3A" w14:textId="77777777" w:rsidTr="009E2547">
        <w:trPr>
          <w:trHeight w:val="320"/>
        </w:trPr>
        <w:tc>
          <w:tcPr>
            <w:tcW w:w="9500" w:type="dxa"/>
            <w:gridSpan w:val="7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E90D8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b/>
                <w:bCs/>
                <w:color w:val="000000"/>
                <w:szCs w:val="24"/>
              </w:rPr>
              <w:t>NCI-LFS Cohort Only</w:t>
            </w:r>
          </w:p>
        </w:tc>
      </w:tr>
      <w:tr w:rsidR="00945594" w:rsidRPr="00D719D5" w14:paraId="06FEEF27" w14:textId="77777777" w:rsidTr="009E2547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03ABC" w14:textId="77777777" w:rsidR="00945594" w:rsidRPr="00D719D5" w:rsidRDefault="00945594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6A0EC6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Cohort Numbers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5788D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Expected Number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AEA306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0E2EF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45594" w:rsidRPr="00D719D5" w14:paraId="5BFABA5D" w14:textId="77777777" w:rsidTr="009E2547">
        <w:trPr>
          <w:trHeight w:val="31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95640" w14:textId="77777777" w:rsidR="00945594" w:rsidRPr="00D719D5" w:rsidRDefault="00945594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Location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DEC019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Pediatric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7C59D2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Adult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EA5DA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Pediatric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D90DD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Adult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2B1AA5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x^2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9F3CC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P-value (</w:t>
            </w:r>
            <w:proofErr w:type="spellStart"/>
            <w:r w:rsidRPr="00D719D5">
              <w:rPr>
                <w:rFonts w:eastAsia="Times New Roman" w:cs="Times New Roman"/>
                <w:color w:val="000000"/>
                <w:szCs w:val="24"/>
              </w:rPr>
              <w:t>DoF</w:t>
            </w:r>
            <w:proofErr w:type="spellEnd"/>
            <w:r w:rsidRPr="00D719D5">
              <w:rPr>
                <w:rFonts w:eastAsia="Times New Roman" w:cs="Times New Roman"/>
                <w:color w:val="000000"/>
                <w:szCs w:val="24"/>
              </w:rPr>
              <w:t xml:space="preserve"> = 7)</w:t>
            </w:r>
          </w:p>
        </w:tc>
      </w:tr>
      <w:tr w:rsidR="00945594" w:rsidRPr="00D719D5" w14:paraId="5D1A353B" w14:textId="77777777" w:rsidTr="009E2547">
        <w:trPr>
          <w:trHeight w:val="31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C7925" w14:textId="77777777" w:rsidR="00945594" w:rsidRPr="00D719D5" w:rsidRDefault="00945594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H&amp;N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5067D9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AC966C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3759D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1.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3F3B4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6.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F94145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4.93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9B7BA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</w:tr>
      <w:tr w:rsidR="00945594" w:rsidRPr="00D719D5" w14:paraId="133D323D" w14:textId="77777777" w:rsidTr="009E2547">
        <w:trPr>
          <w:trHeight w:val="31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91065" w14:textId="77777777" w:rsidR="00945594" w:rsidRPr="00D719D5" w:rsidRDefault="00945594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Chest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76C51D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74BBE1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8987C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E762F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10.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68B833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F4F2C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&gt;0.99</w:t>
            </w:r>
          </w:p>
        </w:tc>
      </w:tr>
      <w:tr w:rsidR="00945594" w:rsidRPr="00D719D5" w14:paraId="01E0A2F0" w14:textId="77777777" w:rsidTr="009E2547">
        <w:trPr>
          <w:trHeight w:val="31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D0D2D" w14:textId="77777777" w:rsidR="00945594" w:rsidRPr="00D719D5" w:rsidRDefault="00945594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Breast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AF47F8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68E005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6DB02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2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CC899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8.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D86C81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2.11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738F2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</w:tr>
      <w:tr w:rsidR="00945594" w:rsidRPr="00D719D5" w14:paraId="1D87D939" w14:textId="77777777" w:rsidTr="009E2547">
        <w:trPr>
          <w:trHeight w:val="31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790F4" w14:textId="77777777" w:rsidR="00945594" w:rsidRPr="00D719D5" w:rsidRDefault="00945594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U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E0AA38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EF256B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B7C78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2F883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10.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E4892A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3.14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EE65A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</w:tr>
      <w:tr w:rsidR="00945594" w:rsidRPr="00D719D5" w14:paraId="6FE4387F" w14:textId="77777777" w:rsidTr="009E2547">
        <w:trPr>
          <w:trHeight w:val="31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520F7" w14:textId="77777777" w:rsidR="00945594" w:rsidRPr="00D719D5" w:rsidRDefault="00945594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EEABF2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476BCE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FB8A5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4.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B60B1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17.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993C78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19D17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&gt;0.99</w:t>
            </w:r>
          </w:p>
        </w:tc>
      </w:tr>
      <w:tr w:rsidR="00945594" w:rsidRPr="00D719D5" w14:paraId="29045C54" w14:textId="77777777" w:rsidTr="009E2547">
        <w:trPr>
          <w:trHeight w:val="31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8425F" w14:textId="77777777" w:rsidR="00945594" w:rsidRPr="00D719D5" w:rsidRDefault="00945594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Abdomen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F6EF15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3ED7CB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92E15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5.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9C354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23.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E75658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2.81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825F1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</w:tr>
      <w:tr w:rsidR="00945594" w:rsidRPr="00D719D5" w14:paraId="063C45DE" w14:textId="77777777" w:rsidTr="009E2547">
        <w:trPr>
          <w:trHeight w:val="31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6CAD3" w14:textId="77777777" w:rsidR="00945594" w:rsidRPr="00D719D5" w:rsidRDefault="00945594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Pelvi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AFBEFE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3EF4E9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651EE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1.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1F5A5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5.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F9A125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7D8FE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&gt;0.99</w:t>
            </w:r>
          </w:p>
        </w:tc>
      </w:tr>
      <w:tr w:rsidR="00945594" w:rsidRPr="00D719D5" w14:paraId="7328D026" w14:textId="77777777" w:rsidTr="009E2547">
        <w:trPr>
          <w:trHeight w:val="31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114F6" w14:textId="77777777" w:rsidR="00945594" w:rsidRPr="00D719D5" w:rsidRDefault="00945594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GU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9E0DDD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86B1BA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CE943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2.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D8E20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9.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F23E50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2.84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D50FD" w14:textId="77777777" w:rsidR="00945594" w:rsidRPr="00D719D5" w:rsidRDefault="00945594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719D5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</w:tr>
    </w:tbl>
    <w:p w14:paraId="6B93E3C2" w14:textId="77777777" w:rsidR="00945594" w:rsidRDefault="00945594" w:rsidP="00183C07">
      <w:pPr>
        <w:keepNext/>
      </w:pPr>
    </w:p>
    <w:p w14:paraId="1D57AA7B" w14:textId="77777777" w:rsidR="00945594" w:rsidRDefault="00945594" w:rsidP="00183C07">
      <w:pPr>
        <w:keepNext/>
      </w:pPr>
    </w:p>
    <w:p w14:paraId="2D186DF1" w14:textId="3E546AC9" w:rsidR="00945594" w:rsidRPr="008D78A2" w:rsidRDefault="00945594" w:rsidP="00183C07">
      <w:pPr>
        <w:keepNext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="00D34B98" w:rsidRPr="00D34B98">
        <w:t xml:space="preserve"> </w:t>
      </w:r>
      <w:r w:rsidR="00D34B98">
        <w:t xml:space="preserve">Statistical analyses of sarcoma topography in LFS compared by </w:t>
      </w:r>
      <w:r w:rsidR="00D34B98">
        <w:t>sex</w:t>
      </w:r>
      <w:r w:rsidR="00D34B98">
        <w:t xml:space="preserve"> in the NCI-LFS cohort (Chi-squared analysis, degrees of freedom (</w:t>
      </w:r>
      <w:proofErr w:type="spellStart"/>
      <w:r w:rsidR="00D34B98">
        <w:t>DoF</w:t>
      </w:r>
      <w:proofErr w:type="spellEnd"/>
      <w:r w:rsidR="00D34B98">
        <w:t>) is 7).</w:t>
      </w:r>
    </w:p>
    <w:tbl>
      <w:tblPr>
        <w:tblW w:w="9536" w:type="dxa"/>
        <w:tblLook w:val="04A0" w:firstRow="1" w:lastRow="0" w:firstColumn="1" w:lastColumn="0" w:noHBand="0" w:noVBand="1"/>
      </w:tblPr>
      <w:tblGrid>
        <w:gridCol w:w="1564"/>
        <w:gridCol w:w="1172"/>
        <w:gridCol w:w="823"/>
        <w:gridCol w:w="1171"/>
        <w:gridCol w:w="1285"/>
        <w:gridCol w:w="730"/>
        <w:gridCol w:w="2791"/>
      </w:tblGrid>
      <w:tr w:rsidR="008D78A2" w:rsidRPr="008D78A2" w14:paraId="275B89FA" w14:textId="77777777" w:rsidTr="008D78A2">
        <w:trPr>
          <w:trHeight w:val="320"/>
        </w:trPr>
        <w:tc>
          <w:tcPr>
            <w:tcW w:w="9536" w:type="dxa"/>
            <w:gridSpan w:val="7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57CA4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b/>
                <w:bCs/>
                <w:color w:val="000000"/>
                <w:szCs w:val="24"/>
              </w:rPr>
              <w:t>NCI-LFS Cohort Only</w:t>
            </w:r>
          </w:p>
        </w:tc>
      </w:tr>
      <w:tr w:rsidR="008D78A2" w:rsidRPr="008D78A2" w14:paraId="76826D3C" w14:textId="77777777" w:rsidTr="008D78A2">
        <w:trPr>
          <w:trHeight w:val="29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912F5" w14:textId="77777777" w:rsidR="008D78A2" w:rsidRPr="008D78A2" w:rsidRDefault="008D78A2" w:rsidP="008D78A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E94AB9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Cohort Numbers</w:t>
            </w:r>
          </w:p>
        </w:tc>
        <w:tc>
          <w:tcPr>
            <w:tcW w:w="2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46FA8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Expected Number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9C2858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4872D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D78A2" w:rsidRPr="008D78A2" w14:paraId="2C77177C" w14:textId="77777777" w:rsidTr="008D78A2">
        <w:trPr>
          <w:trHeight w:val="31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5973A" w14:textId="77777777" w:rsidR="008D78A2" w:rsidRPr="008D78A2" w:rsidRDefault="008D78A2" w:rsidP="008D78A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Locatio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A74C6F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2C194A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2F2FE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0BC37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013776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x^2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98D86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P-value (</w:t>
            </w:r>
            <w:proofErr w:type="spellStart"/>
            <w:r w:rsidRPr="008D78A2">
              <w:rPr>
                <w:rFonts w:eastAsia="Times New Roman" w:cs="Times New Roman"/>
                <w:color w:val="000000"/>
                <w:szCs w:val="24"/>
              </w:rPr>
              <w:t>DoF</w:t>
            </w:r>
            <w:proofErr w:type="spellEnd"/>
            <w:r w:rsidRPr="008D78A2">
              <w:rPr>
                <w:rFonts w:eastAsia="Times New Roman" w:cs="Times New Roman"/>
                <w:color w:val="000000"/>
                <w:szCs w:val="24"/>
              </w:rPr>
              <w:t xml:space="preserve"> = 7)</w:t>
            </w:r>
          </w:p>
        </w:tc>
      </w:tr>
      <w:tr w:rsidR="008D78A2" w:rsidRPr="008D78A2" w14:paraId="1F946B22" w14:textId="77777777" w:rsidTr="008D78A2">
        <w:trPr>
          <w:trHeight w:val="31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CC6A9" w14:textId="77777777" w:rsidR="008D78A2" w:rsidRPr="008D78A2" w:rsidRDefault="008D78A2" w:rsidP="008D78A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H&amp;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EE40B3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34DDE1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0EC2F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5.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1B30D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2.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9EA374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1.77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1A004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0.97</w:t>
            </w:r>
          </w:p>
        </w:tc>
      </w:tr>
      <w:tr w:rsidR="008D78A2" w:rsidRPr="008D78A2" w14:paraId="6E548AF4" w14:textId="77777777" w:rsidTr="008D78A2">
        <w:trPr>
          <w:trHeight w:val="31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EBB3D" w14:textId="77777777" w:rsidR="008D78A2" w:rsidRPr="008D78A2" w:rsidRDefault="008D78A2" w:rsidP="008D78A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Ches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C1DC5D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2FC763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0CE25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9.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14F96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3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8707C9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1.13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258C6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</w:tr>
      <w:tr w:rsidR="008D78A2" w:rsidRPr="008D78A2" w14:paraId="65D0920B" w14:textId="77777777" w:rsidTr="008D78A2">
        <w:trPr>
          <w:trHeight w:val="31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3A97A" w14:textId="77777777" w:rsidR="008D78A2" w:rsidRPr="008D78A2" w:rsidRDefault="008D78A2" w:rsidP="008D78A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Breas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698A75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F17BE1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A2441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7.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DB052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3.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222A69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4.43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1B1D9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0.73</w:t>
            </w:r>
          </w:p>
        </w:tc>
      </w:tr>
      <w:tr w:rsidR="008D78A2" w:rsidRPr="008D78A2" w14:paraId="3FE4D65B" w14:textId="77777777" w:rsidTr="008D78A2">
        <w:trPr>
          <w:trHeight w:val="31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FA364" w14:textId="77777777" w:rsidR="008D78A2" w:rsidRPr="008D78A2" w:rsidRDefault="008D78A2" w:rsidP="008D78A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U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ABDC50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2FD09E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2F213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9.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D90FA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3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DFB962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7DA77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D78A2" w:rsidRPr="008D78A2" w14:paraId="0C4123A9" w14:textId="77777777" w:rsidTr="008D78A2">
        <w:trPr>
          <w:trHeight w:val="31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033B4" w14:textId="77777777" w:rsidR="008D78A2" w:rsidRPr="008D78A2" w:rsidRDefault="008D78A2" w:rsidP="008D78A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CC67A5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B0E3F4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5FEA1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15.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62B0C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6.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CE4CEA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4.88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999E1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</w:tr>
      <w:tr w:rsidR="008D78A2" w:rsidRPr="008D78A2" w14:paraId="417EBCE8" w14:textId="77777777" w:rsidTr="008D78A2">
        <w:trPr>
          <w:trHeight w:val="31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1B27B" w14:textId="77777777" w:rsidR="008D78A2" w:rsidRPr="008D78A2" w:rsidRDefault="008D78A2" w:rsidP="008D78A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Abdome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28F957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F26495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98A36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20.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80A8A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8.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893090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8FBC0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&gt;0.99</w:t>
            </w:r>
          </w:p>
        </w:tc>
      </w:tr>
      <w:tr w:rsidR="008D78A2" w:rsidRPr="008D78A2" w14:paraId="4641914E" w14:textId="77777777" w:rsidTr="008D78A2">
        <w:trPr>
          <w:trHeight w:val="31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1E70D" w14:textId="77777777" w:rsidR="008D78A2" w:rsidRPr="008D78A2" w:rsidRDefault="008D78A2" w:rsidP="008D78A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Pelvi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A99E3C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284CB1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32DE4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D46CF4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2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64A069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2.82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AB8D6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</w:tr>
      <w:tr w:rsidR="008D78A2" w:rsidRPr="008D78A2" w14:paraId="48BB2ACA" w14:textId="77777777" w:rsidTr="008D78A2">
        <w:trPr>
          <w:trHeight w:val="31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03394" w14:textId="77777777" w:rsidR="008D78A2" w:rsidRPr="008D78A2" w:rsidRDefault="008D78A2" w:rsidP="008D78A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GU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77913A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0B3D75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16DBF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8.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C13BA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3.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2D8A28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9F43A" w14:textId="77777777" w:rsidR="008D78A2" w:rsidRPr="008D78A2" w:rsidRDefault="008D78A2" w:rsidP="008D78A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D78A2">
              <w:rPr>
                <w:rFonts w:eastAsia="Times New Roman" w:cs="Times New Roman"/>
                <w:color w:val="000000"/>
                <w:szCs w:val="24"/>
              </w:rPr>
              <w:t>&gt;0.99</w:t>
            </w:r>
          </w:p>
        </w:tc>
      </w:tr>
    </w:tbl>
    <w:p w14:paraId="5083CD1E" w14:textId="77777777" w:rsidR="00916D65" w:rsidRDefault="00916D65" w:rsidP="00916D65">
      <w:pPr>
        <w:keepNext/>
        <w:rPr>
          <w:rFonts w:cs="Times New Roman"/>
          <w:b/>
          <w:szCs w:val="24"/>
        </w:rPr>
      </w:pPr>
    </w:p>
    <w:p w14:paraId="45F9BB86" w14:textId="77777777" w:rsidR="006A7CB6" w:rsidRDefault="006A7CB6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4AA64AF" w14:textId="5AEF1D55" w:rsidR="0096142B" w:rsidRPr="00C97A35" w:rsidRDefault="00916D65" w:rsidP="00916D65">
      <w:pPr>
        <w:keepNext/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>
        <w:t xml:space="preserve"> Statistical analyses of sarcoma topography in LFS compared by sex in the </w:t>
      </w:r>
      <w:r>
        <w:t xml:space="preserve">combined </w:t>
      </w:r>
      <w:r>
        <w:t>NCI-LFS</w:t>
      </w:r>
      <w:r>
        <w:t>+NCI-GEO</w:t>
      </w:r>
      <w:r>
        <w:t xml:space="preserve"> cohort</w:t>
      </w:r>
      <w:r>
        <w:t>s</w:t>
      </w:r>
      <w:r>
        <w:t xml:space="preserve"> (Chi-squared analysis, degrees of freedom (</w:t>
      </w:r>
      <w:proofErr w:type="spellStart"/>
      <w:r>
        <w:t>DoF</w:t>
      </w:r>
      <w:proofErr w:type="spellEnd"/>
      <w:r>
        <w:t>) is 7).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1615"/>
        <w:gridCol w:w="1070"/>
        <w:gridCol w:w="1090"/>
        <w:gridCol w:w="763"/>
        <w:gridCol w:w="1487"/>
        <w:gridCol w:w="756"/>
        <w:gridCol w:w="2664"/>
      </w:tblGrid>
      <w:tr w:rsidR="0096142B" w:rsidRPr="00C97A35" w14:paraId="050B12B6" w14:textId="77777777" w:rsidTr="009E2547">
        <w:trPr>
          <w:trHeight w:val="320"/>
        </w:trPr>
        <w:tc>
          <w:tcPr>
            <w:tcW w:w="9445" w:type="dxa"/>
            <w:gridSpan w:val="7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55C1A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b/>
                <w:bCs/>
                <w:color w:val="000000"/>
                <w:szCs w:val="24"/>
              </w:rPr>
              <w:t>NCI-LFS+NCI-GEO Cohort</w:t>
            </w:r>
          </w:p>
        </w:tc>
      </w:tr>
      <w:tr w:rsidR="0096142B" w:rsidRPr="00C97A35" w14:paraId="336C5FB7" w14:textId="77777777" w:rsidTr="009E2547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98B9D" w14:textId="77777777" w:rsidR="0096142B" w:rsidRPr="00C97A35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CDC20D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Cohort Number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A5986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Expected Number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691344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4EA46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6142B" w:rsidRPr="00C97A35" w14:paraId="0EC3005C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0B2B1" w14:textId="77777777" w:rsidR="0096142B" w:rsidRPr="00C97A35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Locatio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F40785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Pediatric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D13D46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Adult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89CF8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Adult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A9736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Pediatric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27A02D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x^2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8A29B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P-value (</w:t>
            </w:r>
            <w:proofErr w:type="spellStart"/>
            <w:r w:rsidRPr="00C97A35">
              <w:rPr>
                <w:rFonts w:eastAsia="Times New Roman" w:cs="Times New Roman"/>
                <w:color w:val="000000"/>
                <w:szCs w:val="24"/>
              </w:rPr>
              <w:t>DoF</w:t>
            </w:r>
            <w:proofErr w:type="spellEnd"/>
            <w:r w:rsidRPr="00C97A35">
              <w:rPr>
                <w:rFonts w:eastAsia="Times New Roman" w:cs="Times New Roman"/>
                <w:color w:val="000000"/>
                <w:szCs w:val="24"/>
              </w:rPr>
              <w:t xml:space="preserve"> = 7)</w:t>
            </w:r>
          </w:p>
        </w:tc>
      </w:tr>
      <w:tr w:rsidR="0096142B" w:rsidRPr="00C97A35" w14:paraId="3B9A726F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17A0C" w14:textId="77777777" w:rsidR="0096142B" w:rsidRPr="00C97A35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H&amp;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E41A23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CBB39E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67476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5.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EB851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3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11F961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1.07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8E51E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</w:tr>
      <w:tr w:rsidR="0096142B" w:rsidRPr="00C97A35" w14:paraId="7B4CB129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4F18E" w14:textId="77777777" w:rsidR="0096142B" w:rsidRPr="00C97A35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Ches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539746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DF253C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4293E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9.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EFD13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5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CF9BAB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2.22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3B9D3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</w:tr>
      <w:tr w:rsidR="0096142B" w:rsidRPr="00C97A35" w14:paraId="6350ECEA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5661C" w14:textId="77777777" w:rsidR="0096142B" w:rsidRPr="00C97A35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Breas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9B0F85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AF48DE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B478A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6.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43946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4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55F87D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AA6E2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</w:tr>
      <w:tr w:rsidR="0096142B" w:rsidRPr="00C97A35" w14:paraId="292AC29C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DAB6B" w14:textId="77777777" w:rsidR="0096142B" w:rsidRPr="00C97A35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U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C5FC9D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78FD95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52234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9.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E2672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6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B59923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0B6A0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</w:tr>
      <w:tr w:rsidR="0096142B" w:rsidRPr="00C97A35" w14:paraId="70BFE868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8B422" w14:textId="77777777" w:rsidR="0096142B" w:rsidRPr="00C97A35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A377E8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3BED47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A8926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34.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C2DCD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22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B5F7C0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14.31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E5858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b/>
                <w:bCs/>
                <w:color w:val="000000"/>
                <w:szCs w:val="24"/>
              </w:rPr>
              <w:t>0.038</w:t>
            </w:r>
          </w:p>
        </w:tc>
      </w:tr>
      <w:tr w:rsidR="0096142B" w:rsidRPr="00C97A35" w14:paraId="4F9BB109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3BFB7" w14:textId="77777777" w:rsidR="0096142B" w:rsidRPr="00C97A35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Abdome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1E928A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E8A7C6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949A6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17.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B1C4E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11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499C3F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12.40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C1AC4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96142B" w:rsidRPr="00C97A35" w14:paraId="401D6E2B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38C53" w14:textId="77777777" w:rsidR="0096142B" w:rsidRPr="00C97A35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Pelvi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8B0EC4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C23B0A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FAD33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6.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44AB5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4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32B8AE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3A428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</w:tr>
      <w:tr w:rsidR="0096142B" w:rsidRPr="00C97A35" w14:paraId="0AB89F52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84714" w14:textId="77777777" w:rsidR="0096142B" w:rsidRPr="00C97A35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GU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6BB3D6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DF1653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8321E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7.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752B5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4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0CD13A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7.59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3985B" w14:textId="77777777" w:rsidR="0096142B" w:rsidRPr="00C97A35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7A35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</w:tr>
    </w:tbl>
    <w:p w14:paraId="04CB42F4" w14:textId="77777777" w:rsidR="0096142B" w:rsidRDefault="0096142B" w:rsidP="0096142B">
      <w:pPr>
        <w:keepNext/>
      </w:pPr>
    </w:p>
    <w:p w14:paraId="1A6DE6BF" w14:textId="2EA5E957" w:rsidR="00916D65" w:rsidRDefault="00916D65" w:rsidP="00916D65">
      <w:pPr>
        <w:keepNext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>
        <w:t xml:space="preserve"> </w:t>
      </w:r>
      <w:r w:rsidR="008A5A38">
        <w:t>Statistical analysis of osteosarcoma topography in the NCI-</w:t>
      </w:r>
      <w:r w:rsidR="005C36E3">
        <w:t xml:space="preserve">LFS + NCI-GEO cohorts </w:t>
      </w:r>
      <w:r w:rsidR="00B66DBC">
        <w:t>(</w:t>
      </w:r>
      <w:r>
        <w:t>Chi-squared analysis</w:t>
      </w:r>
      <w:r w:rsidR="002B42C8">
        <w:t>, d</w:t>
      </w:r>
      <w:r>
        <w:t>egrees of freedom (</w:t>
      </w:r>
      <w:proofErr w:type="spellStart"/>
      <w:r>
        <w:t>DoF</w:t>
      </w:r>
      <w:proofErr w:type="spellEnd"/>
      <w:r>
        <w:t xml:space="preserve">) is </w:t>
      </w:r>
      <w:r w:rsidR="002B42C8">
        <w:t xml:space="preserve">4). </w:t>
      </w:r>
      <w:r>
        <w:t xml:space="preserve">  </w:t>
      </w:r>
    </w:p>
    <w:p w14:paraId="16FD663A" w14:textId="77777777" w:rsidR="0096142B" w:rsidRDefault="0096142B" w:rsidP="0096142B">
      <w:pPr>
        <w:keepNext/>
      </w:pPr>
    </w:p>
    <w:tbl>
      <w:tblPr>
        <w:tblW w:w="9355" w:type="dxa"/>
        <w:tblLook w:val="04A0" w:firstRow="1" w:lastRow="0" w:firstColumn="1" w:lastColumn="0" w:noHBand="0" w:noVBand="1"/>
      </w:tblPr>
      <w:tblGrid>
        <w:gridCol w:w="1615"/>
        <w:gridCol w:w="1070"/>
        <w:gridCol w:w="1090"/>
        <w:gridCol w:w="1070"/>
        <w:gridCol w:w="1180"/>
        <w:gridCol w:w="900"/>
        <w:gridCol w:w="2430"/>
      </w:tblGrid>
      <w:tr w:rsidR="0096142B" w:rsidRPr="00890381" w14:paraId="5A4A134C" w14:textId="77777777" w:rsidTr="009E2547">
        <w:trPr>
          <w:trHeight w:val="320"/>
        </w:trPr>
        <w:tc>
          <w:tcPr>
            <w:tcW w:w="9355" w:type="dxa"/>
            <w:gridSpan w:val="7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7746C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b/>
                <w:bCs/>
                <w:color w:val="000000"/>
                <w:szCs w:val="24"/>
              </w:rPr>
              <w:t>Osteosarcoma Data only</w:t>
            </w:r>
          </w:p>
        </w:tc>
      </w:tr>
      <w:tr w:rsidR="0096142B" w:rsidRPr="00890381" w14:paraId="6CADA9F7" w14:textId="77777777" w:rsidTr="009E2547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3300F" w14:textId="77777777" w:rsidR="0096142B" w:rsidRPr="00890381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E7AD67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Cohort Number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42F39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Expected Numbe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C45947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1BBC8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6142B" w:rsidRPr="00890381" w14:paraId="26C9C0C7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E5F6A" w14:textId="77777777" w:rsidR="0096142B" w:rsidRPr="00890381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Locatio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7F5AED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Pediatric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CFDB6A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Adul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13683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Pediatr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54AF6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Adul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896D26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x^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D23F8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P-value (</w:t>
            </w:r>
            <w:proofErr w:type="spellStart"/>
            <w:r w:rsidRPr="00890381">
              <w:rPr>
                <w:rFonts w:eastAsia="Times New Roman" w:cs="Times New Roman"/>
                <w:color w:val="000000"/>
                <w:szCs w:val="24"/>
              </w:rPr>
              <w:t>DoF</w:t>
            </w:r>
            <w:proofErr w:type="spellEnd"/>
            <w:r w:rsidRPr="00890381">
              <w:rPr>
                <w:rFonts w:eastAsia="Times New Roman" w:cs="Times New Roman"/>
                <w:color w:val="000000"/>
                <w:szCs w:val="24"/>
              </w:rPr>
              <w:t xml:space="preserve"> = 4)</w:t>
            </w:r>
          </w:p>
        </w:tc>
      </w:tr>
      <w:tr w:rsidR="0096142B" w:rsidRPr="00890381" w14:paraId="7395FFE7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56A69" w14:textId="77777777" w:rsidR="0096142B" w:rsidRPr="00890381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H&amp;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0008FF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660A15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DB3C0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5AAC9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75B949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3.6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1FE4F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</w:tr>
      <w:tr w:rsidR="0096142B" w:rsidRPr="00890381" w14:paraId="73CD160A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72DA3" w14:textId="77777777" w:rsidR="0096142B" w:rsidRPr="00890381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Ches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EEB5A2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BAE584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3AE62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4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58644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3CE665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FAF18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0.19</w:t>
            </w:r>
          </w:p>
        </w:tc>
      </w:tr>
      <w:tr w:rsidR="0096142B" w:rsidRPr="00890381" w14:paraId="6464C70F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3742C" w14:textId="77777777" w:rsidR="0096142B" w:rsidRPr="00890381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Breas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1C7D3F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FDBBBE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84A68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B3E36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BE93EE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DE41B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6142B" w:rsidRPr="00890381" w14:paraId="3BB243A2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56FD5" w14:textId="77777777" w:rsidR="0096142B" w:rsidRPr="00890381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U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0FE8A3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5CA024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84045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683F0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40651B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0.7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38B43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</w:tr>
      <w:tr w:rsidR="0096142B" w:rsidRPr="00890381" w14:paraId="7FC2E2D5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983D4" w14:textId="77777777" w:rsidR="0096142B" w:rsidRPr="00890381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A33E05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8F3622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C9AFC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27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266DA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8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E0809B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4.7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271C1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0.32</w:t>
            </w:r>
          </w:p>
        </w:tc>
      </w:tr>
      <w:tr w:rsidR="0096142B" w:rsidRPr="00890381" w14:paraId="7E851778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510E5" w14:textId="77777777" w:rsidR="0096142B" w:rsidRPr="00890381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Abdome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E6036B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1E252C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4C1DA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DC339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076BA6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9A894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6142B" w:rsidRPr="00890381" w14:paraId="6FF65DD4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25167" w14:textId="77777777" w:rsidR="0096142B" w:rsidRPr="00890381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Pelvi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59AB2B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0866CA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C28E0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5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8FCE1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2A25F8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F79F3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</w:tr>
      <w:tr w:rsidR="0096142B" w:rsidRPr="00890381" w14:paraId="7D78464D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A8646" w14:textId="77777777" w:rsidR="0096142B" w:rsidRPr="00890381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GU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7E19CC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B0964E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2F717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E1581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9BE223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F1E3F" w14:textId="77777777" w:rsidR="0096142B" w:rsidRPr="00890381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38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25938C3A" w14:textId="77777777" w:rsidR="006A7CB6" w:rsidRDefault="006A7CB6" w:rsidP="002B42C8">
      <w:pPr>
        <w:keepNext/>
        <w:rPr>
          <w:rFonts w:cs="Times New Roman"/>
          <w:b/>
          <w:szCs w:val="24"/>
        </w:rPr>
      </w:pPr>
    </w:p>
    <w:p w14:paraId="059482C3" w14:textId="77777777" w:rsidR="006A7CB6" w:rsidRDefault="006A7CB6" w:rsidP="002B42C8">
      <w:pPr>
        <w:keepNext/>
        <w:rPr>
          <w:rFonts w:cs="Times New Roman"/>
          <w:b/>
          <w:szCs w:val="24"/>
        </w:rPr>
      </w:pPr>
    </w:p>
    <w:p w14:paraId="379C0FD4" w14:textId="77777777" w:rsidR="006A7CB6" w:rsidRDefault="006A7CB6" w:rsidP="002B42C8">
      <w:pPr>
        <w:keepNext/>
        <w:rPr>
          <w:rFonts w:cs="Times New Roman"/>
          <w:b/>
          <w:szCs w:val="24"/>
        </w:rPr>
      </w:pPr>
    </w:p>
    <w:p w14:paraId="2B57F165" w14:textId="77777777" w:rsidR="006A7CB6" w:rsidRDefault="006A7CB6" w:rsidP="002B42C8">
      <w:pPr>
        <w:keepNext/>
        <w:rPr>
          <w:rFonts w:cs="Times New Roman"/>
          <w:b/>
          <w:szCs w:val="24"/>
        </w:rPr>
      </w:pPr>
    </w:p>
    <w:p w14:paraId="5F6DBAEC" w14:textId="77777777" w:rsidR="006A7CB6" w:rsidRDefault="006A7CB6" w:rsidP="002B42C8">
      <w:pPr>
        <w:keepNext/>
        <w:rPr>
          <w:rFonts w:cs="Times New Roman"/>
          <w:b/>
          <w:szCs w:val="24"/>
        </w:rPr>
      </w:pPr>
    </w:p>
    <w:p w14:paraId="0AB6AD5E" w14:textId="77777777" w:rsidR="006A7CB6" w:rsidRDefault="006A7CB6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1F73F0D" w14:textId="5428F486" w:rsidR="002B42C8" w:rsidRDefault="002B42C8" w:rsidP="002B42C8">
      <w:pPr>
        <w:keepNext/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r>
        <w:t xml:space="preserve"> </w:t>
      </w:r>
      <w:r w:rsidR="006A7CB6">
        <w:t>Statistical analysis of sarcoma topography by sex in the combined NCI-LFS + NCI-GEO cohorts. (Chi</w:t>
      </w:r>
      <w:r>
        <w:t>-squared analysis</w:t>
      </w:r>
      <w:r w:rsidR="006A7CB6">
        <w:t xml:space="preserve">, degrees of freedom </w:t>
      </w:r>
      <w:proofErr w:type="gramStart"/>
      <w:r w:rsidR="006A7CB6">
        <w:t>is</w:t>
      </w:r>
      <w:proofErr w:type="gramEnd"/>
      <w:r w:rsidR="006A7CB6">
        <w:t xml:space="preserve"> 7).</w:t>
      </w:r>
      <w:r>
        <w:t xml:space="preserve">  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1615"/>
        <w:gridCol w:w="923"/>
        <w:gridCol w:w="1237"/>
        <w:gridCol w:w="923"/>
        <w:gridCol w:w="1417"/>
        <w:gridCol w:w="810"/>
        <w:gridCol w:w="2430"/>
      </w:tblGrid>
      <w:tr w:rsidR="0096142B" w:rsidRPr="00B30CD6" w14:paraId="20CE0A9B" w14:textId="77777777" w:rsidTr="009E2547">
        <w:trPr>
          <w:trHeight w:val="320"/>
        </w:trPr>
        <w:tc>
          <w:tcPr>
            <w:tcW w:w="9355" w:type="dxa"/>
            <w:gridSpan w:val="7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5795F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b/>
                <w:bCs/>
                <w:color w:val="000000"/>
                <w:szCs w:val="24"/>
              </w:rPr>
              <w:t>NCI-LFS+NCI-GEO Cohort</w:t>
            </w:r>
          </w:p>
        </w:tc>
      </w:tr>
      <w:tr w:rsidR="0096142B" w:rsidRPr="00B30CD6" w14:paraId="181DC27E" w14:textId="77777777" w:rsidTr="009E2547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98EAA" w14:textId="77777777" w:rsidR="0096142B" w:rsidRPr="00B30CD6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62C5A2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Cohort Numbers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4A254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Expected Number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145F7D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FF243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6142B" w:rsidRPr="00B30CD6" w14:paraId="02AF0AAE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B208F" w14:textId="77777777" w:rsidR="0096142B" w:rsidRPr="00B30CD6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Locatio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DCDE0C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3F52DE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AE6B0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0D830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8272CC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x^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AA8EB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P-value (</w:t>
            </w:r>
            <w:proofErr w:type="spellStart"/>
            <w:r w:rsidRPr="00B30CD6">
              <w:rPr>
                <w:rFonts w:eastAsia="Times New Roman" w:cs="Times New Roman"/>
                <w:color w:val="000000"/>
                <w:szCs w:val="24"/>
              </w:rPr>
              <w:t>DoF</w:t>
            </w:r>
            <w:proofErr w:type="spellEnd"/>
            <w:r w:rsidRPr="00B30CD6">
              <w:rPr>
                <w:rFonts w:eastAsia="Times New Roman" w:cs="Times New Roman"/>
                <w:color w:val="000000"/>
                <w:szCs w:val="24"/>
              </w:rPr>
              <w:t xml:space="preserve"> = 7)</w:t>
            </w:r>
          </w:p>
        </w:tc>
      </w:tr>
      <w:tr w:rsidR="0096142B" w:rsidRPr="00B30CD6" w14:paraId="7D41C555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95762" w14:textId="77777777" w:rsidR="0096142B" w:rsidRPr="00B30CD6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H&amp;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D9F77D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F83951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BE080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6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053A9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B646FA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2.0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D8A5D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</w:tr>
      <w:tr w:rsidR="0096142B" w:rsidRPr="00B30CD6" w14:paraId="77951883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C4CE1" w14:textId="77777777" w:rsidR="0096142B" w:rsidRPr="00B30CD6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Chest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5E4F72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1A9DFB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B90A8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1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95B25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0A5350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1.1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AF8BB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</w:tr>
      <w:tr w:rsidR="0096142B" w:rsidRPr="00B30CD6" w14:paraId="0348ADC2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A6016" w14:textId="77777777" w:rsidR="0096142B" w:rsidRPr="00B30CD6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Breast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A507A2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228AF3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94F7D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7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B45A1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3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9AF574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5.4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70CF4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0.6</w:t>
            </w:r>
          </w:p>
        </w:tc>
      </w:tr>
      <w:tr w:rsidR="0096142B" w:rsidRPr="00B30CD6" w14:paraId="3D8D3A4B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E9909" w14:textId="77777777" w:rsidR="0096142B" w:rsidRPr="00B30CD6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U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81B287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AAE817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6AEB9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1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9A60D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243F6C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2185B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</w:tr>
      <w:tr w:rsidR="0096142B" w:rsidRPr="00B30CD6" w14:paraId="28F7FD6D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223EA" w14:textId="77777777" w:rsidR="0096142B" w:rsidRPr="00B30CD6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28AB96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4B82C5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47AE9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38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C1117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18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386E08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5.2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1F81A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</w:tr>
      <w:tr w:rsidR="0096142B" w:rsidRPr="00B30CD6" w14:paraId="6FA4A86D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1FB5D" w14:textId="77777777" w:rsidR="0096142B" w:rsidRPr="00B30CD6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Abdome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D5048A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1BEF3C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5A71D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19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8E6F8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9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216CFE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F2F41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</w:tr>
      <w:tr w:rsidR="0096142B" w:rsidRPr="00B30CD6" w14:paraId="4C085AFD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E594F" w14:textId="77777777" w:rsidR="0096142B" w:rsidRPr="00B30CD6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Pelvi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14DAFA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219A43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7D655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7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63420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3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1A80C5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2.8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AFAE7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</w:tr>
      <w:tr w:rsidR="0096142B" w:rsidRPr="00B30CD6" w14:paraId="0E74F9DC" w14:textId="77777777" w:rsidTr="009E2547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78B7A" w14:textId="77777777" w:rsidR="0096142B" w:rsidRPr="00B30CD6" w:rsidRDefault="0096142B" w:rsidP="009E254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G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CEB2EC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B2B4EB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36327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8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FA975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64C2A0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1.4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B34CB" w14:textId="77777777" w:rsidR="0096142B" w:rsidRPr="00B30CD6" w:rsidRDefault="0096142B" w:rsidP="009E25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0CD6">
              <w:rPr>
                <w:rFonts w:eastAsia="Times New Roman" w:cs="Times New Roman"/>
                <w:color w:val="000000"/>
                <w:szCs w:val="24"/>
              </w:rPr>
              <w:t>0.98</w:t>
            </w:r>
          </w:p>
        </w:tc>
      </w:tr>
    </w:tbl>
    <w:p w14:paraId="3F3A754C" w14:textId="77777777" w:rsidR="0096142B" w:rsidRPr="00603D5D" w:rsidRDefault="0096142B" w:rsidP="0096142B">
      <w:pPr>
        <w:keepNext/>
      </w:pPr>
    </w:p>
    <w:p w14:paraId="4FC44611" w14:textId="423990A5" w:rsidR="006A7CB6" w:rsidRDefault="006A7CB6">
      <w:pPr>
        <w:spacing w:before="0" w:after="200" w:line="276" w:lineRule="auto"/>
      </w:pPr>
      <w:r>
        <w:br w:type="page"/>
      </w:r>
    </w:p>
    <w:p w14:paraId="356EED39" w14:textId="3A169B0B" w:rsidR="00120863" w:rsidRPr="006A7CB6" w:rsidRDefault="006A7CB6">
      <w:pPr>
        <w:spacing w:before="0" w:after="200" w:line="276" w:lineRule="auto"/>
        <w:rPr>
          <w:b/>
          <w:bCs/>
        </w:rPr>
      </w:pPr>
      <w:r>
        <w:rPr>
          <w:b/>
          <w:bCs/>
        </w:rPr>
        <w:lastRenderedPageBreak/>
        <w:t>Supplementary Figures</w:t>
      </w:r>
    </w:p>
    <w:p w14:paraId="7255A62A" w14:textId="182C12A0" w:rsidR="00D34B98" w:rsidRDefault="00D34B98">
      <w:pPr>
        <w:spacing w:before="0" w:after="200" w:line="276" w:lineRule="auto"/>
      </w:pPr>
      <w:r>
        <w:rPr>
          <w:b/>
          <w:bCs/>
        </w:rPr>
        <w:t xml:space="preserve">Supplementary </w:t>
      </w:r>
      <w:r w:rsidRPr="009E7503">
        <w:rPr>
          <w:b/>
          <w:bCs/>
        </w:rPr>
        <w:t>Figure 1</w:t>
      </w:r>
      <w:r>
        <w:rPr>
          <w:b/>
          <w:bCs/>
        </w:rPr>
        <w:t>. (A)</w:t>
      </w:r>
      <w:r>
        <w:t xml:space="preserve"> Sarcoma topography distribution in the NCI-LFS and NCI-GEO cohorts, illustrating the proportion each location has of STS, osteosarcoma, and sarcoma, NOS. H&amp;N = head and neck, UE = upper extremity, LE = lower extremity, GU = genitourinary, NOS= not otherwise specified. </w:t>
      </w:r>
      <w:r>
        <w:rPr>
          <w:b/>
          <w:bCs/>
        </w:rPr>
        <w:t>(B)</w:t>
      </w:r>
      <w:r>
        <w:t xml:space="preserve"> Sarcoma topography in the combined </w:t>
      </w:r>
      <w:r w:rsidR="00495071">
        <w:t xml:space="preserve">NCI-LFS and NCI-GEO </w:t>
      </w:r>
      <w:r>
        <w:t>cohort</w:t>
      </w:r>
      <w:r w:rsidR="00495071">
        <w:t>s</w:t>
      </w:r>
      <w:r>
        <w:t xml:space="preserve"> stratified by age: pediatric (age &lt;19 years) and adult (age </w:t>
      </w:r>
      <w:r>
        <w:rPr>
          <w:rFonts w:cs="Times New Roman"/>
        </w:rPr>
        <w:t>≥</w:t>
      </w:r>
      <w:r>
        <w:t xml:space="preserve"> 19 years).  </w:t>
      </w:r>
      <w:r w:rsidR="006154EA">
        <w:t>*</w:t>
      </w:r>
      <w:r w:rsidR="0096142B">
        <w:t>= statistically</w:t>
      </w:r>
      <w:r w:rsidRPr="00A53DEF">
        <w:rPr>
          <w:rFonts w:cs="Times New Roman"/>
        </w:rPr>
        <w:t xml:space="preserve"> significant difference in lower extremity sarcomas (p=0.038</w:t>
      </w:r>
      <w:r>
        <w:rPr>
          <w:rFonts w:cs="Times New Roman"/>
        </w:rPr>
        <w:t>)</w:t>
      </w:r>
      <w:r>
        <w:rPr>
          <w:noProof/>
        </w:rPr>
        <w:t xml:space="preserve">. </w:t>
      </w:r>
      <w:r>
        <w:rPr>
          <w:b/>
          <w:bCs/>
          <w:noProof/>
        </w:rPr>
        <w:t>(C)</w:t>
      </w:r>
      <w:r>
        <w:rPr>
          <w:noProof/>
        </w:rPr>
        <w:t xml:space="preserve"> </w:t>
      </w:r>
      <w:r>
        <w:t xml:space="preserve">Sarcoma topography in the combined </w:t>
      </w:r>
      <w:r w:rsidR="006154EA">
        <w:t xml:space="preserve">NCI-LFS + NCI-GEO </w:t>
      </w:r>
      <w:r>
        <w:t>cohort</w:t>
      </w:r>
      <w:r w:rsidR="006154EA">
        <w:t>s</w:t>
      </w:r>
      <w:r>
        <w:t xml:space="preserve"> stratified by sex.  All chi-squared analyses were not statistically significant with p-value &gt;0.05</w:t>
      </w:r>
      <w:r w:rsidR="0096142B">
        <w:t>.</w:t>
      </w:r>
    </w:p>
    <w:p w14:paraId="3175A0B2" w14:textId="37C5530F" w:rsidR="00D34B98" w:rsidRPr="006A7CB6" w:rsidRDefault="006A7CB6">
      <w:pPr>
        <w:spacing w:before="0" w:after="200" w:line="276" w:lineRule="auto"/>
        <w:rPr>
          <w:b/>
          <w:bCs/>
        </w:rPr>
      </w:pPr>
      <w:r>
        <w:rPr>
          <w:b/>
          <w:bCs/>
        </w:rPr>
        <w:t>(A)</w:t>
      </w:r>
    </w:p>
    <w:p w14:paraId="0983A476" w14:textId="317BE205" w:rsidR="00D37F58" w:rsidRDefault="00D37F58" w:rsidP="00183C07">
      <w:pPr>
        <w:spacing w:before="240"/>
        <w:rPr>
          <w:b/>
          <w:bCs/>
        </w:rPr>
      </w:pPr>
      <w:r>
        <w:rPr>
          <w:noProof/>
        </w:rPr>
        <w:drawing>
          <wp:inline distT="0" distB="0" distL="0" distR="0" wp14:anchorId="7C12ED7C" wp14:editId="7D2DA781">
            <wp:extent cx="4555332" cy="2659856"/>
            <wp:effectExtent l="0" t="0" r="17145" b="7620"/>
            <wp:docPr id="40614080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2FDBB83-4CA8-B020-5E55-9023C3A36E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04198D7" w14:textId="1EF865C7" w:rsidR="006A7CB6" w:rsidRDefault="00EA26C2" w:rsidP="00183C07">
      <w:pPr>
        <w:spacing w:before="240"/>
        <w:rPr>
          <w:b/>
          <w:bCs/>
        </w:rPr>
      </w:pPr>
      <w:r>
        <w:rPr>
          <w:b/>
          <w:bCs/>
        </w:rPr>
        <w:t>(B)</w:t>
      </w:r>
    </w:p>
    <w:p w14:paraId="1343906B" w14:textId="3E3D4589" w:rsidR="00D37F58" w:rsidRDefault="00D37F58" w:rsidP="00183C07">
      <w:pPr>
        <w:spacing w:before="240"/>
        <w:rPr>
          <w:b/>
          <w:bCs/>
        </w:rPr>
      </w:pPr>
      <w:r>
        <w:rPr>
          <w:noProof/>
        </w:rPr>
        <w:drawing>
          <wp:inline distT="0" distB="0" distL="0" distR="0" wp14:anchorId="144B0B00" wp14:editId="1DF1C450">
            <wp:extent cx="5331619" cy="2659856"/>
            <wp:effectExtent l="0" t="0" r="2540" b="7620"/>
            <wp:docPr id="53355832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40DBB89-B8C0-A47A-8FB8-68CD10B3D9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b/>
          <w:bCs/>
        </w:rPr>
        <w:t xml:space="preserve"> </w:t>
      </w:r>
    </w:p>
    <w:p w14:paraId="7D77B635" w14:textId="2C1A4235" w:rsidR="00EA26C2" w:rsidRDefault="00EA26C2" w:rsidP="00183C07">
      <w:pPr>
        <w:spacing w:before="240"/>
        <w:rPr>
          <w:b/>
          <w:bCs/>
        </w:rPr>
      </w:pPr>
      <w:r>
        <w:rPr>
          <w:b/>
          <w:bCs/>
        </w:rPr>
        <w:lastRenderedPageBreak/>
        <w:t>(C)</w:t>
      </w:r>
    </w:p>
    <w:p w14:paraId="17C074A1" w14:textId="52190FD2" w:rsidR="00D37F58" w:rsidRDefault="00D37F58" w:rsidP="00183C07">
      <w:pPr>
        <w:spacing w:before="240"/>
        <w:rPr>
          <w:b/>
          <w:bCs/>
        </w:rPr>
      </w:pPr>
      <w:r>
        <w:rPr>
          <w:noProof/>
        </w:rPr>
        <w:drawing>
          <wp:inline distT="0" distB="0" distL="0" distR="0" wp14:anchorId="192F8905" wp14:editId="4FA85118">
            <wp:extent cx="5272882" cy="2659856"/>
            <wp:effectExtent l="0" t="0" r="4445" b="7620"/>
            <wp:docPr id="207092190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F8992A-F049-3B04-4B74-48ED6F77C7A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b/>
          <w:bCs/>
        </w:rPr>
        <w:t xml:space="preserve"> </w:t>
      </w:r>
    </w:p>
    <w:sectPr w:rsidR="00D37F58" w:rsidSect="006A7CB6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D042D" w14:textId="77777777" w:rsidR="00531709" w:rsidRDefault="00531709" w:rsidP="00117666">
      <w:pPr>
        <w:spacing w:after="0"/>
      </w:pPr>
      <w:r>
        <w:separator/>
      </w:r>
    </w:p>
  </w:endnote>
  <w:endnote w:type="continuationSeparator" w:id="0">
    <w:p w14:paraId="225B4F7B" w14:textId="77777777" w:rsidR="00531709" w:rsidRDefault="005317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F292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F292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F292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F292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F292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F292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93C71" w14:textId="77777777" w:rsidR="00531709" w:rsidRDefault="00531709" w:rsidP="00117666">
      <w:pPr>
        <w:spacing w:after="0"/>
      </w:pPr>
      <w:r>
        <w:separator/>
      </w:r>
    </w:p>
  </w:footnote>
  <w:footnote w:type="continuationSeparator" w:id="0">
    <w:p w14:paraId="3BA76CA9" w14:textId="77777777" w:rsidR="00531709" w:rsidRDefault="005317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F292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F292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257264707" name="Picture 125726470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0863"/>
    <w:rsid w:val="001549D3"/>
    <w:rsid w:val="00160065"/>
    <w:rsid w:val="00177D84"/>
    <w:rsid w:val="00183C07"/>
    <w:rsid w:val="002665FD"/>
    <w:rsid w:val="00267D18"/>
    <w:rsid w:val="00282146"/>
    <w:rsid w:val="002868E2"/>
    <w:rsid w:val="002869C3"/>
    <w:rsid w:val="002936E4"/>
    <w:rsid w:val="002B42C8"/>
    <w:rsid w:val="002B4A57"/>
    <w:rsid w:val="002C74CA"/>
    <w:rsid w:val="003544FB"/>
    <w:rsid w:val="003D2D47"/>
    <w:rsid w:val="003D2F2D"/>
    <w:rsid w:val="003F2926"/>
    <w:rsid w:val="00401590"/>
    <w:rsid w:val="00447801"/>
    <w:rsid w:val="00452E9C"/>
    <w:rsid w:val="004735C8"/>
    <w:rsid w:val="00495071"/>
    <w:rsid w:val="004961FF"/>
    <w:rsid w:val="004D6E59"/>
    <w:rsid w:val="005024F2"/>
    <w:rsid w:val="00517A89"/>
    <w:rsid w:val="005250F2"/>
    <w:rsid w:val="00531709"/>
    <w:rsid w:val="00557A50"/>
    <w:rsid w:val="00593EEA"/>
    <w:rsid w:val="005A5EEE"/>
    <w:rsid w:val="005C36E3"/>
    <w:rsid w:val="00603D5D"/>
    <w:rsid w:val="00613430"/>
    <w:rsid w:val="006154EA"/>
    <w:rsid w:val="006375C7"/>
    <w:rsid w:val="00654E8F"/>
    <w:rsid w:val="00660D05"/>
    <w:rsid w:val="006820B1"/>
    <w:rsid w:val="0068698C"/>
    <w:rsid w:val="006A7CB6"/>
    <w:rsid w:val="006B6C19"/>
    <w:rsid w:val="006B7D14"/>
    <w:rsid w:val="00701727"/>
    <w:rsid w:val="0070566C"/>
    <w:rsid w:val="00714C50"/>
    <w:rsid w:val="00725A7D"/>
    <w:rsid w:val="0074203F"/>
    <w:rsid w:val="007501BE"/>
    <w:rsid w:val="00790BB3"/>
    <w:rsid w:val="007A3836"/>
    <w:rsid w:val="007C206C"/>
    <w:rsid w:val="00803D24"/>
    <w:rsid w:val="00817DD6"/>
    <w:rsid w:val="008372FA"/>
    <w:rsid w:val="00885156"/>
    <w:rsid w:val="00890381"/>
    <w:rsid w:val="008A5A38"/>
    <w:rsid w:val="008D78A2"/>
    <w:rsid w:val="009151AA"/>
    <w:rsid w:val="00916D65"/>
    <w:rsid w:val="0093429D"/>
    <w:rsid w:val="00943573"/>
    <w:rsid w:val="00945594"/>
    <w:rsid w:val="0096142B"/>
    <w:rsid w:val="00970F7D"/>
    <w:rsid w:val="00994A3D"/>
    <w:rsid w:val="009C2B12"/>
    <w:rsid w:val="009C70F3"/>
    <w:rsid w:val="00A10E6E"/>
    <w:rsid w:val="00A174D9"/>
    <w:rsid w:val="00A50FBA"/>
    <w:rsid w:val="00A569CD"/>
    <w:rsid w:val="00AB5EE2"/>
    <w:rsid w:val="00AB6715"/>
    <w:rsid w:val="00B1671E"/>
    <w:rsid w:val="00B25EB8"/>
    <w:rsid w:val="00B30CD6"/>
    <w:rsid w:val="00B354E1"/>
    <w:rsid w:val="00B37F4D"/>
    <w:rsid w:val="00B66DBC"/>
    <w:rsid w:val="00B73090"/>
    <w:rsid w:val="00C400AA"/>
    <w:rsid w:val="00C52A7B"/>
    <w:rsid w:val="00C56BAF"/>
    <w:rsid w:val="00C679AA"/>
    <w:rsid w:val="00C75972"/>
    <w:rsid w:val="00C82DFE"/>
    <w:rsid w:val="00C97A35"/>
    <w:rsid w:val="00CC0A3A"/>
    <w:rsid w:val="00CD066B"/>
    <w:rsid w:val="00CD2818"/>
    <w:rsid w:val="00CE4FEE"/>
    <w:rsid w:val="00D34B98"/>
    <w:rsid w:val="00D37F58"/>
    <w:rsid w:val="00D719D5"/>
    <w:rsid w:val="00DB59C3"/>
    <w:rsid w:val="00DB77AE"/>
    <w:rsid w:val="00DC259A"/>
    <w:rsid w:val="00DE23E8"/>
    <w:rsid w:val="00E52377"/>
    <w:rsid w:val="00E64E17"/>
    <w:rsid w:val="00E866C9"/>
    <w:rsid w:val="00EA26C2"/>
    <w:rsid w:val="00EA3D3C"/>
    <w:rsid w:val="00F46900"/>
    <w:rsid w:val="00F51E26"/>
    <w:rsid w:val="00F61D89"/>
    <w:rsid w:val="00F859C6"/>
    <w:rsid w:val="2CB5AC72"/>
    <w:rsid w:val="2E29269B"/>
    <w:rsid w:val="48606AF5"/>
    <w:rsid w:val="491DB79D"/>
    <w:rsid w:val="56FF4031"/>
    <w:rsid w:val="5F4E1A15"/>
    <w:rsid w:val="683687F9"/>
    <w:rsid w:val="6FE3576A"/>
    <w:rsid w:val="79E5B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3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chart" Target="charts/chart2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nih.sharepoint.com/sites/NCI-DCEGCGB/Shared%20Documents/CGB%20Members/Karin/Publication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nih.sharepoint.com/sites/NCI-DCEGCGB/Shared%20Documents/CGB%20Members/Karin/Publication%20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nih.sharepoint.com/sites/NCI-DCEGCGB/Shared%20Documents/CGB%20Members/Karin/Publication%20Figur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/>
              <a:t>Sarcoma Topography (NCI-LFS</a:t>
            </a:r>
            <a:r>
              <a:rPr lang="en-US" sz="1400" baseline="0"/>
              <a:t> + NCI-GEO)</a:t>
            </a:r>
            <a:endParaRPr lang="en-US" sz="14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[Publication Figures.xlsx]Supp. Fig1. NCI+GEO Data'!$M$2</c:f>
              <c:strCache>
                <c:ptCount val="1"/>
                <c:pt idx="0">
                  <c:v>Soft Tissu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Publication Figures.xlsx]Supp. Fig1. NCI+GEO Data'!$N$1:$U$1</c:f>
              <c:strCache>
                <c:ptCount val="8"/>
                <c:pt idx="0">
                  <c:v>GU</c:v>
                </c:pt>
                <c:pt idx="1">
                  <c:v>Pelvis</c:v>
                </c:pt>
                <c:pt idx="2">
                  <c:v>Abdomen</c:v>
                </c:pt>
                <c:pt idx="3">
                  <c:v>LE</c:v>
                </c:pt>
                <c:pt idx="4">
                  <c:v>UE</c:v>
                </c:pt>
                <c:pt idx="5">
                  <c:v>Breast</c:v>
                </c:pt>
                <c:pt idx="6">
                  <c:v>Chest</c:v>
                </c:pt>
                <c:pt idx="7">
                  <c:v>H&amp;N</c:v>
                </c:pt>
              </c:strCache>
            </c:strRef>
          </c:cat>
          <c:val>
            <c:numRef>
              <c:f>'[Publication Figures.xlsx]Supp. Fig1. NCI+GEO Data'!$N$2:$U$2</c:f>
              <c:numCache>
                <c:formatCode>General</c:formatCode>
                <c:ptCount val="8"/>
                <c:pt idx="0">
                  <c:v>11</c:v>
                </c:pt>
                <c:pt idx="1">
                  <c:v>4</c:v>
                </c:pt>
                <c:pt idx="2">
                  <c:v>23</c:v>
                </c:pt>
                <c:pt idx="3">
                  <c:v>18</c:v>
                </c:pt>
                <c:pt idx="4">
                  <c:v>8</c:v>
                </c:pt>
                <c:pt idx="5">
                  <c:v>11</c:v>
                </c:pt>
                <c:pt idx="6">
                  <c:v>7</c:v>
                </c:pt>
                <c:pt idx="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E5-4EEC-941F-629346C4FC88}"/>
            </c:ext>
          </c:extLst>
        </c:ser>
        <c:ser>
          <c:idx val="1"/>
          <c:order val="1"/>
          <c:tx>
            <c:strRef>
              <c:f>'[Publication Figures.xlsx]Supp. Fig1. NCI+GEO Data'!$M$3</c:f>
              <c:strCache>
                <c:ptCount val="1"/>
                <c:pt idx="0">
                  <c:v>Osteo/Bone/Cartilag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Publication Figures.xlsx]Supp. Fig1. NCI+GEO Data'!$N$1:$U$1</c:f>
              <c:strCache>
                <c:ptCount val="8"/>
                <c:pt idx="0">
                  <c:v>GU</c:v>
                </c:pt>
                <c:pt idx="1">
                  <c:v>Pelvis</c:v>
                </c:pt>
                <c:pt idx="2">
                  <c:v>Abdomen</c:v>
                </c:pt>
                <c:pt idx="3">
                  <c:v>LE</c:v>
                </c:pt>
                <c:pt idx="4">
                  <c:v>UE</c:v>
                </c:pt>
                <c:pt idx="5">
                  <c:v>Breast</c:v>
                </c:pt>
                <c:pt idx="6">
                  <c:v>Chest</c:v>
                </c:pt>
                <c:pt idx="7">
                  <c:v>H&amp;N</c:v>
                </c:pt>
              </c:strCache>
            </c:strRef>
          </c:cat>
          <c:val>
            <c:numRef>
              <c:f>'[Publication Figures.xlsx]Supp. Fig1. NCI+GEO Data'!$N$3:$U$3</c:f>
              <c:numCache>
                <c:formatCode>General</c:formatCode>
                <c:ptCount val="8"/>
                <c:pt idx="0">
                  <c:v>0</c:v>
                </c:pt>
                <c:pt idx="1">
                  <c:v>7</c:v>
                </c:pt>
                <c:pt idx="2">
                  <c:v>0</c:v>
                </c:pt>
                <c:pt idx="3">
                  <c:v>36</c:v>
                </c:pt>
                <c:pt idx="4">
                  <c:v>5</c:v>
                </c:pt>
                <c:pt idx="5">
                  <c:v>0</c:v>
                </c:pt>
                <c:pt idx="6">
                  <c:v>6</c:v>
                </c:pt>
                <c:pt idx="7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FE5-4EEC-941F-629346C4FC88}"/>
            </c:ext>
          </c:extLst>
        </c:ser>
        <c:ser>
          <c:idx val="2"/>
          <c:order val="2"/>
          <c:tx>
            <c:strRef>
              <c:f>'[Publication Figures.xlsx]Supp. Fig1. NCI+GEO Data'!$M$4</c:f>
              <c:strCache>
                <c:ptCount val="1"/>
                <c:pt idx="0">
                  <c:v>Sarcoma, NO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Publication Figures.xlsx]Supp. Fig1. NCI+GEO Data'!$N$1:$U$1</c:f>
              <c:strCache>
                <c:ptCount val="8"/>
                <c:pt idx="0">
                  <c:v>GU</c:v>
                </c:pt>
                <c:pt idx="1">
                  <c:v>Pelvis</c:v>
                </c:pt>
                <c:pt idx="2">
                  <c:v>Abdomen</c:v>
                </c:pt>
                <c:pt idx="3">
                  <c:v>LE</c:v>
                </c:pt>
                <c:pt idx="4">
                  <c:v>UE</c:v>
                </c:pt>
                <c:pt idx="5">
                  <c:v>Breast</c:v>
                </c:pt>
                <c:pt idx="6">
                  <c:v>Chest</c:v>
                </c:pt>
                <c:pt idx="7">
                  <c:v>H&amp;N</c:v>
                </c:pt>
              </c:strCache>
            </c:strRef>
          </c:cat>
          <c:val>
            <c:numRef>
              <c:f>'[Publication Figures.xlsx]Supp. Fig1. NCI+GEO Data'!$N$4:$U$4</c:f>
              <c:numCache>
                <c:formatCode>General</c:formatCode>
                <c:ptCount val="8"/>
                <c:pt idx="0">
                  <c:v>1</c:v>
                </c:pt>
                <c:pt idx="1">
                  <c:v>0</c:v>
                </c:pt>
                <c:pt idx="2">
                  <c:v>6</c:v>
                </c:pt>
                <c:pt idx="3">
                  <c:v>3</c:v>
                </c:pt>
                <c:pt idx="4">
                  <c:v>3</c:v>
                </c:pt>
                <c:pt idx="5">
                  <c:v>0</c:v>
                </c:pt>
                <c:pt idx="6">
                  <c:v>2</c:v>
                </c:pt>
                <c:pt idx="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FE5-4EEC-941F-629346C4FC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93453800"/>
        <c:axId val="693453080"/>
      </c:barChart>
      <c:catAx>
        <c:axId val="6934538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93453080"/>
        <c:crosses val="autoZero"/>
        <c:auto val="1"/>
        <c:lblAlgn val="ctr"/>
        <c:lblOffset val="100"/>
        <c:noMultiLvlLbl val="0"/>
      </c:catAx>
      <c:valAx>
        <c:axId val="6934530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/>
                  <a:t>Number of Sarcoma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93453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/>
              <a:t>Sarcoma Topography by Age (NCI-LFS+NCI-GEO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Publication Figures.xlsx]Supp. Fig1. NCI+GEO Data'!$H$1</c:f>
              <c:strCache>
                <c:ptCount val="1"/>
                <c:pt idx="0">
                  <c:v>Pediatri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Publication Figures.xlsx]Supp. Fig1. NCI+GEO Data'!$G$2:$G$9</c:f>
              <c:strCache>
                <c:ptCount val="8"/>
                <c:pt idx="0">
                  <c:v>H&amp;N</c:v>
                </c:pt>
                <c:pt idx="1">
                  <c:v>Chest</c:v>
                </c:pt>
                <c:pt idx="2">
                  <c:v>Breast</c:v>
                </c:pt>
                <c:pt idx="3">
                  <c:v>UE</c:v>
                </c:pt>
                <c:pt idx="4">
                  <c:v>LE</c:v>
                </c:pt>
                <c:pt idx="5">
                  <c:v>Abdomen</c:v>
                </c:pt>
                <c:pt idx="6">
                  <c:v>Pelvis</c:v>
                </c:pt>
                <c:pt idx="7">
                  <c:v>GU</c:v>
                </c:pt>
              </c:strCache>
            </c:strRef>
          </c:cat>
          <c:val>
            <c:numRef>
              <c:f>'[Publication Figures.xlsx]Supp. Fig1. NCI+GEO Data'!$H$2:$H$9</c:f>
              <c:numCache>
                <c:formatCode>General</c:formatCode>
                <c:ptCount val="8"/>
                <c:pt idx="0">
                  <c:v>5</c:v>
                </c:pt>
                <c:pt idx="1">
                  <c:v>3</c:v>
                </c:pt>
                <c:pt idx="2">
                  <c:v>4</c:v>
                </c:pt>
                <c:pt idx="3">
                  <c:v>7</c:v>
                </c:pt>
                <c:pt idx="4">
                  <c:v>36</c:v>
                </c:pt>
                <c:pt idx="5">
                  <c:v>2</c:v>
                </c:pt>
                <c:pt idx="6">
                  <c:v>5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6BB-41F9-BEA6-0563123E217D}"/>
            </c:ext>
          </c:extLst>
        </c:ser>
        <c:ser>
          <c:idx val="1"/>
          <c:order val="1"/>
          <c:tx>
            <c:strRef>
              <c:f>'[Publication Figures.xlsx]Supp. Fig1. NCI+GEO Data'!$I$1</c:f>
              <c:strCache>
                <c:ptCount val="1"/>
                <c:pt idx="0">
                  <c:v>Adul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Publication Figures.xlsx]Supp. Fig1. NCI+GEO Data'!$G$2:$G$9</c:f>
              <c:strCache>
                <c:ptCount val="8"/>
                <c:pt idx="0">
                  <c:v>H&amp;N</c:v>
                </c:pt>
                <c:pt idx="1">
                  <c:v>Chest</c:v>
                </c:pt>
                <c:pt idx="2">
                  <c:v>Breast</c:v>
                </c:pt>
                <c:pt idx="3">
                  <c:v>UE</c:v>
                </c:pt>
                <c:pt idx="4">
                  <c:v>LE</c:v>
                </c:pt>
                <c:pt idx="5">
                  <c:v>Abdomen</c:v>
                </c:pt>
                <c:pt idx="6">
                  <c:v>Pelvis</c:v>
                </c:pt>
                <c:pt idx="7">
                  <c:v>GU</c:v>
                </c:pt>
              </c:strCache>
            </c:strRef>
          </c:cat>
          <c:val>
            <c:numRef>
              <c:f>'[Publication Figures.xlsx]Supp. Fig1. NCI+GEO Data'!$I$2:$I$9</c:f>
              <c:numCache>
                <c:formatCode>General</c:formatCode>
                <c:ptCount val="8"/>
                <c:pt idx="0">
                  <c:v>4</c:v>
                </c:pt>
                <c:pt idx="1">
                  <c:v>12</c:v>
                </c:pt>
                <c:pt idx="2">
                  <c:v>7</c:v>
                </c:pt>
                <c:pt idx="3">
                  <c:v>9</c:v>
                </c:pt>
                <c:pt idx="4">
                  <c:v>21</c:v>
                </c:pt>
                <c:pt idx="5">
                  <c:v>27</c:v>
                </c:pt>
                <c:pt idx="6">
                  <c:v>6</c:v>
                </c:pt>
                <c:pt idx="7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6BB-41F9-BEA6-0563123E21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432862120"/>
        <c:axId val="1432858880"/>
      </c:barChart>
      <c:lineChart>
        <c:grouping val="standard"/>
        <c:varyColors val="0"/>
        <c:ser>
          <c:idx val="2"/>
          <c:order val="2"/>
          <c:tx>
            <c:strRef>
              <c:f>'[Publication Figures.xlsx]Supp. Fig1. NCI+GEO Data'!$J$1</c:f>
              <c:strCache>
                <c:ptCount val="1"/>
                <c:pt idx="0">
                  <c:v>P-valu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fld id="{11D97E49-DE54-4CF2-9C38-05B5D1368ED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A6BB-41F9-BEA6-0563123E217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E37E6858-A3B1-4C61-837D-7F79CBF44F0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A6BB-41F9-BEA6-0563123E217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8967D73-620B-426B-B0A3-DA57E4BD9DF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A6BB-41F9-BEA6-0563123E217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80A5DF40-DE00-410C-8188-D1FC0CC9B8B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A6BB-41F9-BEA6-0563123E217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33070F55-49CB-45C6-9FB6-88C5A78868C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A6BB-41F9-BEA6-0563123E217D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71F32CF4-4B81-411D-90B3-11A4261AC1A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A6BB-41F9-BEA6-0563123E217D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54D0AA5A-1146-4328-928F-F4951E0E820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A6BB-41F9-BEA6-0563123E217D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9E7FED7F-8B85-4DED-8E88-0DE171E0466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A6BB-41F9-BEA6-0563123E217D}"/>
                </c:ext>
              </c:extLst>
            </c:dLbl>
            <c:spPr>
              <a:noFill/>
              <a:ln w="28575"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5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'[Publication Figures.xlsx]Supp. Fig1. NCI+GEO Data'!$G$2:$G$9</c:f>
              <c:strCache>
                <c:ptCount val="8"/>
                <c:pt idx="0">
                  <c:v>H&amp;N</c:v>
                </c:pt>
                <c:pt idx="1">
                  <c:v>Chest</c:v>
                </c:pt>
                <c:pt idx="2">
                  <c:v>Breast</c:v>
                </c:pt>
                <c:pt idx="3">
                  <c:v>UE</c:v>
                </c:pt>
                <c:pt idx="4">
                  <c:v>LE</c:v>
                </c:pt>
                <c:pt idx="5">
                  <c:v>Abdomen</c:v>
                </c:pt>
                <c:pt idx="6">
                  <c:v>Pelvis</c:v>
                </c:pt>
                <c:pt idx="7">
                  <c:v>GU</c:v>
                </c:pt>
              </c:strCache>
            </c:strRef>
          </c:cat>
          <c:val>
            <c:numRef>
              <c:f>'[Publication Figures.xlsx]Supp. Fig1. NCI+GEO Data'!$J$2:$J$9</c:f>
              <c:numCache>
                <c:formatCode>General</c:formatCode>
                <c:ptCount val="8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4</c:v>
                </c:pt>
                <c:pt idx="4">
                  <c:v>32</c:v>
                </c:pt>
                <c:pt idx="5">
                  <c:v>4</c:v>
                </c:pt>
                <c:pt idx="6">
                  <c:v>4</c:v>
                </c:pt>
                <c:pt idx="7">
                  <c:v>4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datalabelsRange>
                <c15:f>'[Publication Figures.xlsx]Supp. Fig1. NCI+GEO Data'!$K$2:$K$9</c15:f>
                <c15:dlblRangeCache>
                  <c:ptCount val="8"/>
                  <c:pt idx="4">
                    <c:v>*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A-A6BB-41F9-BEA6-0563123E21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32862120"/>
        <c:axId val="1432858880"/>
      </c:lineChart>
      <c:catAx>
        <c:axId val="1432862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32858880"/>
        <c:crosses val="autoZero"/>
        <c:auto val="1"/>
        <c:lblAlgn val="ctr"/>
        <c:lblOffset val="100"/>
        <c:noMultiLvlLbl val="0"/>
      </c:catAx>
      <c:valAx>
        <c:axId val="1432858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/>
                  <a:t>Number of Sarcoma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32862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overlay val="0"/>
      <c:spPr>
        <a:noFill/>
        <a:ln>
          <a:solidFill>
            <a:sysClr val="windowText" lastClr="000000">
              <a:lumMod val="25000"/>
              <a:lumOff val="75000"/>
              <a:alpha val="90000"/>
            </a:sysClr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arcoma Topography by Sex (NCI-LFS+NCI-GEO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Publication Figures.xlsx]Supp. Fig1. NCI+GEO Data'!$B$1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Publication Figures.xlsx]Supp. Fig1. NCI+GEO Data'!$A$2:$A$9</c:f>
              <c:strCache>
                <c:ptCount val="8"/>
                <c:pt idx="0">
                  <c:v>H&amp;N</c:v>
                </c:pt>
                <c:pt idx="1">
                  <c:v>Chest</c:v>
                </c:pt>
                <c:pt idx="2">
                  <c:v>Breast</c:v>
                </c:pt>
                <c:pt idx="3">
                  <c:v>UE</c:v>
                </c:pt>
                <c:pt idx="4">
                  <c:v>LE</c:v>
                </c:pt>
                <c:pt idx="5">
                  <c:v>Abdomen</c:v>
                </c:pt>
                <c:pt idx="6">
                  <c:v>Pelvis</c:v>
                </c:pt>
                <c:pt idx="7">
                  <c:v>GU</c:v>
                </c:pt>
              </c:strCache>
            </c:strRef>
          </c:cat>
          <c:val>
            <c:numRef>
              <c:f>'[Publication Figures.xlsx]Supp. Fig1. NCI+GEO Data'!$B$2:$B$9</c:f>
              <c:numCache>
                <c:formatCode>General</c:formatCode>
                <c:ptCount val="8"/>
                <c:pt idx="0">
                  <c:v>4</c:v>
                </c:pt>
                <c:pt idx="1">
                  <c:v>12</c:v>
                </c:pt>
                <c:pt idx="2">
                  <c:v>11</c:v>
                </c:pt>
                <c:pt idx="3">
                  <c:v>11</c:v>
                </c:pt>
                <c:pt idx="4">
                  <c:v>30</c:v>
                </c:pt>
                <c:pt idx="5">
                  <c:v>19</c:v>
                </c:pt>
                <c:pt idx="6">
                  <c:v>10</c:v>
                </c:pt>
                <c:pt idx="7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5F-4604-B8A5-3EEDE42AF7A3}"/>
            </c:ext>
          </c:extLst>
        </c:ser>
        <c:ser>
          <c:idx val="1"/>
          <c:order val="1"/>
          <c:tx>
            <c:strRef>
              <c:f>'[Publication Figures.xlsx]Supp. Fig1. NCI+GEO Data'!$C$1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Publication Figures.xlsx]Supp. Fig1. NCI+GEO Data'!$A$2:$A$9</c:f>
              <c:strCache>
                <c:ptCount val="8"/>
                <c:pt idx="0">
                  <c:v>H&amp;N</c:v>
                </c:pt>
                <c:pt idx="1">
                  <c:v>Chest</c:v>
                </c:pt>
                <c:pt idx="2">
                  <c:v>Breast</c:v>
                </c:pt>
                <c:pt idx="3">
                  <c:v>UE</c:v>
                </c:pt>
                <c:pt idx="4">
                  <c:v>LE</c:v>
                </c:pt>
                <c:pt idx="5">
                  <c:v>Abdomen</c:v>
                </c:pt>
                <c:pt idx="6">
                  <c:v>Pelvis</c:v>
                </c:pt>
                <c:pt idx="7">
                  <c:v>GU</c:v>
                </c:pt>
              </c:strCache>
            </c:strRef>
          </c:cat>
          <c:val>
            <c:numRef>
              <c:f>'[Publication Figures.xlsx]Supp. Fig1. NCI+GEO Data'!$C$2:$C$9</c:f>
              <c:numCache>
                <c:formatCode>General</c:formatCode>
                <c:ptCount val="8"/>
                <c:pt idx="0">
                  <c:v>5</c:v>
                </c:pt>
                <c:pt idx="1">
                  <c:v>3</c:v>
                </c:pt>
                <c:pt idx="2">
                  <c:v>0</c:v>
                </c:pt>
                <c:pt idx="3">
                  <c:v>5</c:v>
                </c:pt>
                <c:pt idx="4">
                  <c:v>27</c:v>
                </c:pt>
                <c:pt idx="5">
                  <c:v>10</c:v>
                </c:pt>
                <c:pt idx="6">
                  <c:v>1</c:v>
                </c:pt>
                <c:pt idx="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D5F-4604-B8A5-3EEDE42AF7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432865720"/>
        <c:axId val="1432860320"/>
      </c:barChart>
      <c:lineChart>
        <c:grouping val="standard"/>
        <c:varyColors val="0"/>
        <c:ser>
          <c:idx val="2"/>
          <c:order val="2"/>
          <c:tx>
            <c:strRef>
              <c:f>'[Publication Figures.xlsx]Supp. Fig1. NCI+GEO Data'!$D$1</c:f>
              <c:strCache>
                <c:ptCount val="1"/>
                <c:pt idx="0">
                  <c:v>P-valu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strRef>
              <c:f>'[Publication Figures.xlsx]Supp. Fig1. NCI+GEO Data'!$A$2:$A$9</c:f>
              <c:strCache>
                <c:ptCount val="8"/>
                <c:pt idx="0">
                  <c:v>H&amp;N</c:v>
                </c:pt>
                <c:pt idx="1">
                  <c:v>Chest</c:v>
                </c:pt>
                <c:pt idx="2">
                  <c:v>Breast</c:v>
                </c:pt>
                <c:pt idx="3">
                  <c:v>UE</c:v>
                </c:pt>
                <c:pt idx="4">
                  <c:v>LE</c:v>
                </c:pt>
                <c:pt idx="5">
                  <c:v>Abdomen</c:v>
                </c:pt>
                <c:pt idx="6">
                  <c:v>Pelvis</c:v>
                </c:pt>
                <c:pt idx="7">
                  <c:v>GU</c:v>
                </c:pt>
              </c:strCache>
            </c:strRef>
          </c:cat>
          <c:val>
            <c:numRef>
              <c:f>'[Publication Figures.xlsx]Supp. Fig1. NCI+GEO Data'!$D$2:$D$9</c:f>
              <c:numCache>
                <c:formatCode>General</c:formatCode>
                <c:ptCount val="8"/>
                <c:pt idx="0">
                  <c:v>4</c:v>
                </c:pt>
                <c:pt idx="1">
                  <c:v>11</c:v>
                </c:pt>
                <c:pt idx="2">
                  <c:v>11</c:v>
                </c:pt>
                <c:pt idx="3">
                  <c:v>11</c:v>
                </c:pt>
                <c:pt idx="4">
                  <c:v>30</c:v>
                </c:pt>
                <c:pt idx="5">
                  <c:v>19</c:v>
                </c:pt>
                <c:pt idx="6">
                  <c:v>10</c:v>
                </c:pt>
                <c:pt idx="7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D5F-4604-B8A5-3EEDE42AF7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32865720"/>
        <c:axId val="1432860320"/>
      </c:lineChart>
      <c:catAx>
        <c:axId val="1432865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32860320"/>
        <c:crosses val="autoZero"/>
        <c:auto val="1"/>
        <c:lblAlgn val="ctr"/>
        <c:lblOffset val="100"/>
        <c:noMultiLvlLbl val="0"/>
      </c:catAx>
      <c:valAx>
        <c:axId val="1432860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/>
                  <a:t>Number of Sarcoma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32865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ed217b5-a79e-4f4a-9771-7e79ef33de59">
      <UserInfo>
        <DisplayName>Khincha, Payal (NIH/NCI) [E]</DisplayName>
        <AccountId>22</AccountId>
        <AccountType/>
      </UserInfo>
      <UserInfo>
        <DisplayName>Hatton, Jessica (NIH/NCI) [C]</DisplayName>
        <AccountId>20</AccountId>
        <AccountType/>
      </UserInfo>
    </SharedWithUsers>
    <lcf76f155ced4ddcb4097134ff3c332f xmlns="4a79b4f7-0f50-46b9-b575-1ae67d8e3eae">
      <Terms xmlns="http://schemas.microsoft.com/office/infopath/2007/PartnerControls"/>
    </lcf76f155ced4ddcb4097134ff3c332f>
    <TaxCatchAll xmlns="fed217b5-a79e-4f4a-9771-7e79ef33de5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88F4E287EB8A449A4E92901A756D50" ma:contentTypeVersion="17" ma:contentTypeDescription="Create a new document." ma:contentTypeScope="" ma:versionID="8e60b03ebc990f247d2ca08b3342e834">
  <xsd:schema xmlns:xsd="http://www.w3.org/2001/XMLSchema" xmlns:xs="http://www.w3.org/2001/XMLSchema" xmlns:p="http://schemas.microsoft.com/office/2006/metadata/properties" xmlns:ns2="4a79b4f7-0f50-46b9-b575-1ae67d8e3eae" xmlns:ns3="fed217b5-a79e-4f4a-9771-7e79ef33de59" targetNamespace="http://schemas.microsoft.com/office/2006/metadata/properties" ma:root="true" ma:fieldsID="a22cb5b225c6d5043cf8f1cc4229a0bb" ns2:_="" ns3:_="">
    <xsd:import namespace="4a79b4f7-0f50-46b9-b575-1ae67d8e3eae"/>
    <xsd:import namespace="fed217b5-a79e-4f4a-9771-7e79ef33de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79b4f7-0f50-46b9-b575-1ae67d8e3e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d217b5-a79e-4f4a-9771-7e79ef33de5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257065b-b2cd-417b-bc66-4d731785b310}" ma:internalName="TaxCatchAll" ma:showField="CatchAllData" ma:web="fed217b5-a79e-4f4a-9771-7e79ef33de5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fed217b5-a79e-4f4a-9771-7e79ef33de59"/>
    <ds:schemaRef ds:uri="http://schemas.openxmlformats.org/package/2006/metadata/core-properties"/>
    <ds:schemaRef ds:uri="4a79b4f7-0f50-46b9-b575-1ae67d8e3eae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45FEA49D-C158-432E-8AB7-2203634FDC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79b4f7-0f50-46b9-b575-1ae67d8e3eae"/>
    <ds:schemaRef ds:uri="fed217b5-a79e-4f4a-9771-7e79ef33de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7</Pages>
  <Words>785</Words>
  <Characters>4477</Characters>
  <Application>Microsoft Office Word</Application>
  <DocSecurity>0</DocSecurity>
  <Lines>37</Lines>
  <Paragraphs>10</Paragraphs>
  <ScaleCrop>false</ScaleCrop>
  <Company/>
  <LinksUpToDate>false</LinksUpToDate>
  <CharactersWithSpaces>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hincha, Payal (NIH/NCI) [E]</cp:lastModifiedBy>
  <cp:revision>2</cp:revision>
  <cp:lastPrinted>2013-10-03T12:51:00Z</cp:lastPrinted>
  <dcterms:created xsi:type="dcterms:W3CDTF">2024-04-09T14:21:00Z</dcterms:created>
  <dcterms:modified xsi:type="dcterms:W3CDTF">2024-04-09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88F4E287EB8A449A4E92901A756D50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